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C0C70" w14:textId="5B3534FA" w:rsidR="00CA0127" w:rsidRDefault="00AC5CF4" w:rsidP="00AC5CF4">
      <w:pPr>
        <w:widowControl w:val="0"/>
        <w:autoSpaceDE w:val="0"/>
        <w:autoSpaceDN w:val="0"/>
        <w:adjustRightInd w:val="0"/>
        <w:spacing w:after="120" w:line="276" w:lineRule="auto"/>
        <w:rPr>
          <w:rFonts w:ascii="Times New Roman" w:hAnsi="Times New Roman" w:cs="Times New Roman"/>
          <w:b/>
          <w:bCs/>
        </w:rPr>
      </w:pPr>
      <w:bookmarkStart w:id="0" w:name="_Hlk78808867"/>
      <w:r w:rsidRPr="00A12DF6">
        <w:rPr>
          <w:rFonts w:ascii="Times New Roman" w:hAnsi="Times New Roman" w:cs="Times New Roman"/>
          <w:b/>
          <w:bCs/>
        </w:rPr>
        <w:t>Appendix Tables:</w:t>
      </w:r>
    </w:p>
    <w:p w14:paraId="63DED495" w14:textId="77777777" w:rsidR="00CA0127" w:rsidRPr="00A12DF6" w:rsidRDefault="00CA0127" w:rsidP="00CA0127">
      <w:pPr>
        <w:rPr>
          <w:color w:val="000000"/>
          <w:sz w:val="22"/>
          <w:szCs w:val="22"/>
        </w:rPr>
      </w:pPr>
      <w:bookmarkStart w:id="1" w:name="_Hlk135046879"/>
      <w:r>
        <w:rPr>
          <w:rFonts w:ascii="Times New Roman" w:hAnsi="Times New Roman" w:cs="Times New Roman"/>
          <w:b/>
          <w:bCs/>
        </w:rPr>
        <w:t>Appendix</w:t>
      </w:r>
      <w:r w:rsidRPr="00A12DF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1.1</w:t>
      </w:r>
      <w:r w:rsidRPr="00A12DF6">
        <w:rPr>
          <w:rFonts w:ascii="Times New Roman" w:hAnsi="Times New Roman" w:cs="Times New Roman"/>
          <w:sz w:val="22"/>
          <w:szCs w:val="22"/>
        </w:rPr>
        <w:t xml:space="preserve"> </w:t>
      </w:r>
      <w:r w:rsidRPr="00F14511">
        <w:rPr>
          <w:rFonts w:ascii="Times New Roman" w:eastAsia="Times New Roman" w:hAnsi="Times New Roman" w:cs="Times New Roman"/>
        </w:rPr>
        <w:t>Percent of susceptible isolates (n=</w:t>
      </w:r>
      <w:r>
        <w:rPr>
          <w:rFonts w:ascii="Times New Roman" w:eastAsia="Times New Roman" w:hAnsi="Times New Roman" w:cs="Times New Roman"/>
        </w:rPr>
        <w:t>211</w:t>
      </w:r>
      <w:r w:rsidRPr="00F14511">
        <w:rPr>
          <w:rFonts w:ascii="Times New Roman" w:eastAsia="Times New Roman" w:hAnsi="Times New Roman" w:cs="Times New Roman"/>
        </w:rPr>
        <w:t>)</w:t>
      </w:r>
      <w:r w:rsidRPr="00625737">
        <w:rPr>
          <w:rFonts w:ascii="Times New Roman" w:hAnsi="Times New Roman" w:cs="Times New Roman"/>
        </w:rPr>
        <w:t xml:space="preserve"> </w:t>
      </w:r>
      <w:r w:rsidRPr="00F14511">
        <w:rPr>
          <w:rFonts w:ascii="Times New Roman" w:eastAsia="Times New Roman" w:hAnsi="Times New Roman" w:cs="Times New Roman"/>
        </w:rPr>
        <w:t xml:space="preserve">by minimum </w:t>
      </w:r>
      <w:r w:rsidRPr="00F14511">
        <w:rPr>
          <w:rFonts w:ascii="Times New Roman" w:eastAsia="Times New Roman" w:hAnsi="Times New Roman" w:cs="Times New Roman"/>
          <w:color w:val="000000"/>
        </w:rPr>
        <w:t xml:space="preserve">inhibitory concentration (MIC; </w:t>
      </w:r>
      <w:r>
        <w:rPr>
          <w:rFonts w:ascii="Times New Roman" w:eastAsia="Times New Roman" w:hAnsi="Times New Roman" w:cs="Times New Roman"/>
          <w:color w:val="000000"/>
        </w:rPr>
        <w:t>µg/mL</w:t>
      </w:r>
      <w:r w:rsidRPr="00F14511">
        <w:rPr>
          <w:rFonts w:ascii="Times New Roman" w:eastAsia="Times New Roman" w:hAnsi="Times New Roman" w:cs="Times New Roman"/>
          <w:color w:val="000000"/>
        </w:rPr>
        <w:t>) for</w:t>
      </w:r>
      <w:r w:rsidRPr="00F14511">
        <w:rPr>
          <w:rFonts w:ascii="Times New Roman" w:eastAsia="Times New Roman" w:hAnsi="Times New Roman" w:cs="Times New Roman"/>
          <w:i/>
          <w:iCs/>
          <w:color w:val="000000"/>
        </w:rPr>
        <w:t xml:space="preserve"> Staphylococcus </w:t>
      </w:r>
      <w:r w:rsidRPr="00F14511">
        <w:rPr>
          <w:rFonts w:ascii="Times New Roman" w:eastAsia="Times New Roman" w:hAnsi="Times New Roman" w:cs="Times New Roman"/>
          <w:color w:val="000000"/>
        </w:rPr>
        <w:t>spp.</w:t>
      </w:r>
      <w:r w:rsidRPr="00F14511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F14511">
        <w:rPr>
          <w:rFonts w:ascii="Times New Roman" w:eastAsia="Times New Roman" w:hAnsi="Times New Roman" w:cs="Times New Roman"/>
          <w:color w:val="000000"/>
        </w:rPr>
        <w:t xml:space="preserve">(CNS) collected </w:t>
      </w:r>
      <w:r>
        <w:rPr>
          <w:rFonts w:ascii="Times New Roman" w:eastAsia="Times New Roman" w:hAnsi="Times New Roman" w:cs="Times New Roman"/>
          <w:color w:val="000000"/>
        </w:rPr>
        <w:t>from control group (no intramammary antimicrobials)</w:t>
      </w:r>
      <w:r w:rsidRPr="00F14511">
        <w:rPr>
          <w:rFonts w:ascii="Times New Roman" w:eastAsia="Times New Roman" w:hAnsi="Times New Roman" w:cs="Times New Roman"/>
          <w:color w:val="000000"/>
        </w:rPr>
        <w:t>. M</w:t>
      </w:r>
      <w:r w:rsidRPr="00625737">
        <w:rPr>
          <w:rFonts w:ascii="Times New Roman" w:hAnsi="Times New Roman" w:cs="Times New Roman"/>
        </w:rPr>
        <w:t>ilk samples were collected from enrolled cows at dry off, post-calving and the first mastitis event within 150 days in milk.</w:t>
      </w:r>
    </w:p>
    <w:p w14:paraId="768E32CA" w14:textId="77777777" w:rsidR="00CA0127" w:rsidRPr="00F61B84" w:rsidRDefault="00CA0127" w:rsidP="00CA0127">
      <w:pPr>
        <w:snapToGrid w:val="0"/>
        <w:spacing w:after="120" w:line="276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W w:w="13371" w:type="dxa"/>
        <w:tblLook w:val="04A0" w:firstRow="1" w:lastRow="0" w:firstColumn="1" w:lastColumn="0" w:noHBand="0" w:noVBand="1"/>
      </w:tblPr>
      <w:tblGrid>
        <w:gridCol w:w="1806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tblGridChange w:id="2">
          <w:tblGrid>
            <w:gridCol w:w="1806"/>
            <w:gridCol w:w="771"/>
            <w:gridCol w:w="771"/>
            <w:gridCol w:w="771"/>
            <w:gridCol w:w="771"/>
            <w:gridCol w:w="771"/>
            <w:gridCol w:w="771"/>
            <w:gridCol w:w="771"/>
            <w:gridCol w:w="771"/>
            <w:gridCol w:w="771"/>
            <w:gridCol w:w="771"/>
            <w:gridCol w:w="771"/>
            <w:gridCol w:w="771"/>
            <w:gridCol w:w="771"/>
            <w:gridCol w:w="771"/>
            <w:gridCol w:w="771"/>
          </w:tblGrid>
        </w:tblGridChange>
      </w:tblGrid>
      <w:tr w:rsidR="00B54A96" w:rsidRPr="00F61B84" w14:paraId="19F387C6" w14:textId="77777777" w:rsidTr="00B54A96">
        <w:trPr>
          <w:trHeight w:val="293"/>
        </w:trPr>
        <w:tc>
          <w:tcPr>
            <w:tcW w:w="18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3F6758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Drug concentration</w:t>
            </w:r>
          </w:p>
        </w:tc>
        <w:tc>
          <w:tcPr>
            <w:tcW w:w="10023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6C6D77" w14:textId="77777777" w:rsidR="00CA0127" w:rsidRPr="00F61B84" w:rsidRDefault="00CA0127" w:rsidP="008E3531">
            <w:pPr>
              <w:snapToGrid w:val="0"/>
              <w:spacing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737">
              <w:rPr>
                <w:rFonts w:ascii="Times New Roman" w:hAnsi="Times New Roman" w:cs="Times New Roman"/>
                <w:sz w:val="18"/>
                <w:szCs w:val="18"/>
              </w:rPr>
              <w:t xml:space="preserve">Percent </w:t>
            </w:r>
            <w:r w:rsidRPr="006257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aphylococcus </w:t>
            </w:r>
            <w:r w:rsidRPr="006257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. isolates inhibited at different drug concentrations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B0478C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MIC 50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B58D1E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MIC 90</w:t>
            </w:r>
          </w:p>
        </w:tc>
      </w:tr>
      <w:tr w:rsidR="00B54A96" w:rsidRPr="00F61B84" w14:paraId="683897AF" w14:textId="77777777" w:rsidTr="00B54A96">
        <w:trPr>
          <w:trHeight w:val="293"/>
        </w:trPr>
        <w:tc>
          <w:tcPr>
            <w:tcW w:w="180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8289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7FD0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≤0.1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1152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70EC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EA6C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FF28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9E23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8141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5A99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A46E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EBC1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EBC9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38FD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30DE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A603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BA7A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127" w:rsidRPr="00F61B84" w14:paraId="26CE4102" w14:textId="77777777" w:rsidTr="00B54A96">
        <w:trPr>
          <w:trHeight w:val="293"/>
        </w:trPr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0BB5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Ampicillin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179E" w14:textId="5D1DAFB1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74.4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BB5A" w14:textId="56EA1169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32F4" w14:textId="6CAAC980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8A83" w14:textId="6F0123F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B58D" w14:textId="19CDAD4C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ECFE" w14:textId="027E0C1D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8F09" w14:textId="38A35D4C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200B" w14:textId="6E3EFF41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07FC53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67A3B6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008761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566B3A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5C8BDB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06BC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≤0.12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1A49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CA0127" w:rsidRPr="00F61B84" w14:paraId="09D09B00" w14:textId="77777777" w:rsidTr="00B54A96">
        <w:trPr>
          <w:trHeight w:val="293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1A09F13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Penicillin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A038255" w14:textId="01D35EDF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3ABB5F9" w14:textId="24EB4709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D70C2AF" w14:textId="7110FCAF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9E99A61" w14:textId="33BAC34E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1D436CF" w14:textId="1EE35962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547662F" w14:textId="12E8DA79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F2801C0" w14:textId="0A120D95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CD80A14" w14:textId="719FB463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27076740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6210CEC0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39D8870C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42C1B565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1C58BBF6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32F7ECC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≤0.1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02014F4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A0127" w:rsidRPr="00F61B84" w14:paraId="4530D1A2" w14:textId="77777777" w:rsidTr="00B54A96">
        <w:trPr>
          <w:trHeight w:val="293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2D717FB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Erythromycin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30BFCEE0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9704748" w14:textId="16D84110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36B822D" w14:textId="0144C979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E6DDD33" w14:textId="46F1E572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7CBDA3F" w14:textId="48FC32FC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280924E" w14:textId="0E3CDA6C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97997FF" w14:textId="4F9411CA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28C8ED6D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3F4935A1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769B42D1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3D5F4A41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0BB0830C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0DA01843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1CF7EF5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04654D2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54A96" w:rsidRPr="00F61B84" w14:paraId="426B453B" w14:textId="77777777" w:rsidTr="00B54A96">
        <w:trPr>
          <w:trHeight w:val="293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CE7096B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Oxacillin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46613858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1ABB6628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224ACC5F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2A8F2910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1270867" w14:textId="7E7B40D4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96.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17A3D18" w14:textId="59730C09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986AE37" w14:textId="2DA19B66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2ED64E6C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6E8B41EC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6F6CFFE1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43A15266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1EE2F00B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031F9970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E4DFD14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0F2EC97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A0127" w:rsidRPr="00F61B84" w14:paraId="03C26064" w14:textId="77777777" w:rsidTr="00B54A96">
        <w:trPr>
          <w:trHeight w:val="293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84BC340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Pirlimycin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7D8E276B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518B246A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200C9C0" w14:textId="2BD361A3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88.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348C362" w14:textId="67556BED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97C7160" w14:textId="531A4866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616437F" w14:textId="32586113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F282DE3" w14:textId="0390DE96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037533A3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424AA358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44694A79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165AE631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383D9E4C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2EEEA1CD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3C2074C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59EAF93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A0127" w:rsidRPr="00F61B84" w14:paraId="1DF0480A" w14:textId="77777777" w:rsidTr="00B54A96">
        <w:trPr>
          <w:trHeight w:val="293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2F88277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Penicillin/Novobiocin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22B1FA88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20E4EB15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091B3689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407D832" w14:textId="67B7DB4F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BFDD95E" w14:textId="13655618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488D7E0" w14:textId="31A49BE1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0CE4F12" w14:textId="12FCD351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5BC1CD6" w14:textId="08439655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2CAB1988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3AFF3D70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6CE4D304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21803EC9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4FF56216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3C0C142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4C2BD97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A0127" w:rsidRPr="00F61B84" w14:paraId="667ED56D" w14:textId="77777777" w:rsidTr="00B54A96">
        <w:trPr>
          <w:trHeight w:val="293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608569D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Tetracycline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28EF9A9B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0B0AF06C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3DB616FB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D9C7A6C" w14:textId="23EAEE6E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7112F8A" w14:textId="06C9CA9B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959A4B6" w14:textId="066E4B38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F10C350" w14:textId="50484B94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121D52A" w14:textId="00885B5D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49FB84E6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512640D3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4391AD41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46B05ED8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77336233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94B47A6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8086E5E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A0127" w:rsidRPr="00F61B84" w14:paraId="41FD150F" w14:textId="77777777" w:rsidTr="00B54A96">
        <w:trPr>
          <w:trHeight w:val="293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ACEA92A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Cephalothin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553C7FAE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0CFB24BC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19BCF0B4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006AE9E8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09C2BD2" w14:textId="0A25B629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97.6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249D628" w14:textId="63C9FF49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5A98AB9" w14:textId="5753884B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43B904B" w14:textId="3AA095A4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C1B6E78" w14:textId="3D9979BD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1369ABE4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57F40971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481B160F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522A0767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16ADEF9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BF8C727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A0127" w:rsidRPr="00F61B84" w14:paraId="5F101B3F" w14:textId="77777777" w:rsidTr="00B54A96">
        <w:trPr>
          <w:trHeight w:val="293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51DBDE3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Ceftiofur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010A745A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091E4DBB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A98B8C7" w14:textId="43E0143D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53.6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FF59852" w14:textId="06753411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BE18B36" w14:textId="595B23BA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6A64F30" w14:textId="18766F3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1538C399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3DB49248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535CBBDB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279FA963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3331F2DD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1E3ECF18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bottom"/>
            <w:hideMark/>
          </w:tcPr>
          <w:p w14:paraId="6A9B9825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E28A7C5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8B912B9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A0127" w:rsidRPr="00F61B84" w14:paraId="15C708B4" w14:textId="77777777" w:rsidTr="00B54A96">
        <w:trPr>
          <w:trHeight w:val="293"/>
        </w:trPr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2A24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Sulfadimethoxine</w:t>
            </w:r>
            <w:proofErr w:type="spellEnd"/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4749EB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EBA7F7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97A8A3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2D636F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4C7A95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077720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71EE07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C54F7F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8385" w14:textId="12953FE4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4AA0" w14:textId="02C0B612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B6A4" w14:textId="36157268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753D" w14:textId="6FD2DD84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7FD2" w14:textId="07890AB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74.4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9340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D0BE" w14:textId="77777777" w:rsidR="00CA0127" w:rsidRPr="00F61B84" w:rsidRDefault="00CA0127" w:rsidP="008E3531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84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</w:tr>
      <w:bookmarkEnd w:id="1"/>
    </w:tbl>
    <w:p w14:paraId="0FA5A8A7" w14:textId="77777777" w:rsidR="00CA0127" w:rsidRDefault="00CA0127" w:rsidP="00CA0127">
      <w:pPr>
        <w:tabs>
          <w:tab w:val="left" w:pos="1095"/>
        </w:tabs>
        <w:rPr>
          <w:rFonts w:ascii="Times New Roman" w:hAnsi="Times New Roman" w:cs="Times New Roman"/>
          <w:b/>
          <w:bCs/>
        </w:rPr>
      </w:pPr>
    </w:p>
    <w:p w14:paraId="6143B82D" w14:textId="77777777" w:rsidR="00CA0127" w:rsidRDefault="00CA0127" w:rsidP="00CA0127">
      <w:pPr>
        <w:tabs>
          <w:tab w:val="left" w:pos="1095"/>
        </w:tabs>
        <w:rPr>
          <w:rFonts w:ascii="Times New Roman" w:hAnsi="Times New Roman" w:cs="Times New Roman"/>
          <w:b/>
          <w:bCs/>
        </w:rPr>
      </w:pPr>
    </w:p>
    <w:p w14:paraId="7DFD884F" w14:textId="77777777" w:rsidR="00CA0127" w:rsidRDefault="00CA0127" w:rsidP="00CA0127">
      <w:pPr>
        <w:tabs>
          <w:tab w:val="left" w:pos="1095"/>
        </w:tabs>
        <w:rPr>
          <w:rFonts w:ascii="Times New Roman" w:hAnsi="Times New Roman" w:cs="Times New Roman"/>
          <w:b/>
          <w:bCs/>
        </w:rPr>
      </w:pPr>
    </w:p>
    <w:p w14:paraId="02634978" w14:textId="77777777" w:rsidR="00CA0127" w:rsidRDefault="00CA0127" w:rsidP="00CA0127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606435B" w14:textId="77777777" w:rsidR="00CA0127" w:rsidRPr="00F61B84" w:rsidRDefault="00CA0127" w:rsidP="00CA012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Appendix</w:t>
      </w:r>
      <w:r w:rsidRPr="00A12DF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1.2</w:t>
      </w:r>
      <w:r w:rsidRPr="00A12DF6">
        <w:rPr>
          <w:rFonts w:ascii="Times New Roman" w:hAnsi="Times New Roman" w:cs="Times New Roman"/>
          <w:sz w:val="22"/>
          <w:szCs w:val="22"/>
        </w:rPr>
        <w:t xml:space="preserve"> </w:t>
      </w:r>
      <w:r w:rsidRPr="00F14511">
        <w:rPr>
          <w:rFonts w:ascii="Times New Roman" w:eastAsia="Times New Roman" w:hAnsi="Times New Roman" w:cs="Times New Roman"/>
        </w:rPr>
        <w:t>Percent of susceptible isolates (n=</w:t>
      </w:r>
      <w:r>
        <w:rPr>
          <w:rFonts w:ascii="Times New Roman" w:eastAsia="Times New Roman" w:hAnsi="Times New Roman" w:cs="Times New Roman"/>
        </w:rPr>
        <w:t>210</w:t>
      </w:r>
      <w:r w:rsidRPr="00F14511">
        <w:rPr>
          <w:rFonts w:ascii="Times New Roman" w:eastAsia="Times New Roman" w:hAnsi="Times New Roman" w:cs="Times New Roman"/>
        </w:rPr>
        <w:t>)</w:t>
      </w:r>
      <w:r w:rsidRPr="00625737">
        <w:rPr>
          <w:rFonts w:ascii="Times New Roman" w:hAnsi="Times New Roman" w:cs="Times New Roman"/>
        </w:rPr>
        <w:t xml:space="preserve"> </w:t>
      </w:r>
      <w:r w:rsidRPr="00F14511">
        <w:rPr>
          <w:rFonts w:ascii="Times New Roman" w:eastAsia="Times New Roman" w:hAnsi="Times New Roman" w:cs="Times New Roman"/>
        </w:rPr>
        <w:t xml:space="preserve">by minimum </w:t>
      </w:r>
      <w:r w:rsidRPr="00F14511">
        <w:rPr>
          <w:rFonts w:ascii="Times New Roman" w:eastAsia="Times New Roman" w:hAnsi="Times New Roman" w:cs="Times New Roman"/>
          <w:color w:val="000000"/>
        </w:rPr>
        <w:t xml:space="preserve">inhibitory concentration (MIC; </w:t>
      </w:r>
      <w:r>
        <w:rPr>
          <w:rFonts w:ascii="Times New Roman" w:eastAsia="Times New Roman" w:hAnsi="Times New Roman" w:cs="Times New Roman"/>
          <w:color w:val="000000"/>
        </w:rPr>
        <w:t>µg/mL</w:t>
      </w:r>
      <w:r w:rsidRPr="00F14511">
        <w:rPr>
          <w:rFonts w:ascii="Times New Roman" w:eastAsia="Times New Roman" w:hAnsi="Times New Roman" w:cs="Times New Roman"/>
          <w:color w:val="000000"/>
        </w:rPr>
        <w:t>) for</w:t>
      </w:r>
      <w:r w:rsidRPr="00F14511">
        <w:rPr>
          <w:rFonts w:ascii="Times New Roman" w:eastAsia="Times New Roman" w:hAnsi="Times New Roman" w:cs="Times New Roman"/>
          <w:i/>
          <w:iCs/>
          <w:color w:val="000000"/>
        </w:rPr>
        <w:t xml:space="preserve"> Staphylococcus </w:t>
      </w:r>
      <w:r w:rsidRPr="00F14511">
        <w:rPr>
          <w:rFonts w:ascii="Times New Roman" w:eastAsia="Times New Roman" w:hAnsi="Times New Roman" w:cs="Times New Roman"/>
          <w:color w:val="000000"/>
        </w:rPr>
        <w:t>spp.</w:t>
      </w:r>
      <w:r w:rsidRPr="00F14511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F14511">
        <w:rPr>
          <w:rFonts w:ascii="Times New Roman" w:eastAsia="Times New Roman" w:hAnsi="Times New Roman" w:cs="Times New Roman"/>
          <w:color w:val="000000"/>
        </w:rPr>
        <w:t xml:space="preserve">(CNS) collected </w:t>
      </w:r>
      <w:r>
        <w:rPr>
          <w:rFonts w:ascii="Times New Roman" w:eastAsia="Times New Roman" w:hAnsi="Times New Roman" w:cs="Times New Roman"/>
          <w:color w:val="000000"/>
        </w:rPr>
        <w:t>from treatment group (received intramammary antimicrobials)</w:t>
      </w:r>
      <w:r w:rsidRPr="00F14511">
        <w:rPr>
          <w:rFonts w:ascii="Times New Roman" w:eastAsia="Times New Roman" w:hAnsi="Times New Roman" w:cs="Times New Roman"/>
          <w:color w:val="000000"/>
        </w:rPr>
        <w:t>. M</w:t>
      </w:r>
      <w:r w:rsidRPr="00625737">
        <w:rPr>
          <w:rFonts w:ascii="Times New Roman" w:hAnsi="Times New Roman" w:cs="Times New Roman"/>
        </w:rPr>
        <w:t>ilk samples were collected from enrolled cows at dry off, post-calving and the first mastitis event within 150 days in milk.</w:t>
      </w:r>
      <w:r>
        <w:rPr>
          <w:rFonts w:ascii="Times New Roman" w:hAnsi="Times New Roman" w:cs="Times New Roman"/>
          <w:sz w:val="18"/>
          <w:szCs w:val="18"/>
        </w:rPr>
        <w:br/>
      </w:r>
    </w:p>
    <w:tbl>
      <w:tblPr>
        <w:tblW w:w="13412" w:type="dxa"/>
        <w:tblInd w:w="-5" w:type="dxa"/>
        <w:tblLook w:val="04A0" w:firstRow="1" w:lastRow="0" w:firstColumn="1" w:lastColumn="0" w:noHBand="0" w:noVBand="1"/>
      </w:tblPr>
      <w:tblGrid>
        <w:gridCol w:w="1806"/>
        <w:gridCol w:w="674"/>
        <w:gridCol w:w="692"/>
        <w:gridCol w:w="674"/>
        <w:gridCol w:w="674"/>
        <w:gridCol w:w="878"/>
        <w:gridCol w:w="879"/>
        <w:gridCol w:w="879"/>
        <w:gridCol w:w="879"/>
        <w:gridCol w:w="674"/>
        <w:gridCol w:w="714"/>
        <w:gridCol w:w="785"/>
        <w:gridCol w:w="785"/>
        <w:gridCol w:w="679"/>
        <w:gridCol w:w="879"/>
        <w:gridCol w:w="879"/>
        <w:tblGridChange w:id="3">
          <w:tblGrid>
            <w:gridCol w:w="1806"/>
            <w:gridCol w:w="674"/>
            <w:gridCol w:w="692"/>
            <w:gridCol w:w="674"/>
            <w:gridCol w:w="674"/>
            <w:gridCol w:w="878"/>
            <w:gridCol w:w="879"/>
            <w:gridCol w:w="879"/>
            <w:gridCol w:w="879"/>
            <w:gridCol w:w="674"/>
            <w:gridCol w:w="714"/>
            <w:gridCol w:w="785"/>
            <w:gridCol w:w="785"/>
            <w:gridCol w:w="679"/>
            <w:gridCol w:w="879"/>
            <w:gridCol w:w="879"/>
          </w:tblGrid>
        </w:tblGridChange>
      </w:tblGrid>
      <w:tr w:rsidR="00CA0127" w:rsidRPr="00CA06B2" w14:paraId="0B94E0D6" w14:textId="77777777" w:rsidTr="00B54A96">
        <w:trPr>
          <w:trHeight w:val="300"/>
        </w:trPr>
        <w:tc>
          <w:tcPr>
            <w:tcW w:w="17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52CDD5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Drug concentration</w:t>
            </w:r>
          </w:p>
        </w:tc>
        <w:tc>
          <w:tcPr>
            <w:tcW w:w="9866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AF31B4" w14:textId="77777777" w:rsidR="00CA0127" w:rsidRPr="00CA06B2" w:rsidRDefault="00CA0127" w:rsidP="008E3531">
            <w:pPr>
              <w:snapToGrid w:val="0"/>
              <w:spacing w:after="12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 xml:space="preserve">Percent </w:t>
            </w:r>
            <w:r w:rsidRPr="00CA06B2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taphylococcus </w:t>
            </w: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pp. isolates inhibited at different drug concentrations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12B19D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MIC 50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34AB19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MIC 90</w:t>
            </w:r>
          </w:p>
        </w:tc>
      </w:tr>
      <w:tr w:rsidR="00CA0127" w:rsidRPr="00CA06B2" w14:paraId="469D178F" w14:textId="77777777" w:rsidTr="00B54A96">
        <w:trPr>
          <w:trHeight w:val="300"/>
        </w:trPr>
        <w:tc>
          <w:tcPr>
            <w:tcW w:w="17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23DE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E958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≤0.12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ABCF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120C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14C7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D589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A7F0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5A61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4449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6089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5492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0E9F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128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E2B3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256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A6F3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&gt;256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7B6A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61C2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A0127" w:rsidRPr="00CA06B2" w14:paraId="381FE745" w14:textId="77777777" w:rsidTr="00B54A96">
        <w:trPr>
          <w:trHeight w:val="300"/>
        </w:trPr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98C0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Ampicillin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C263" w14:textId="62B5E14D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1220" w14:textId="76912EE5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3E60" w14:textId="3AC104EC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C02B" w14:textId="19E6A3C9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FC8C" w14:textId="40260586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7946" w14:textId="0DAEC5AB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5A49" w14:textId="04E1D863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4C8F" w14:textId="67370855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DFB99B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E036DE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A5A808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2C1C63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49E7DE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0AB0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≤0.12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D003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CA0127" w:rsidRPr="00CA06B2" w14:paraId="52F5B9CF" w14:textId="77777777" w:rsidTr="00B54A96">
        <w:trPr>
          <w:trHeight w:val="300"/>
        </w:trPr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3AF81649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Penicillin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A7BCEA7" w14:textId="454791D3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AB3B83B" w14:textId="663E58E6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BAF87ED" w14:textId="00E5521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7FE566E" w14:textId="788AEA5C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34690CD" w14:textId="044DB97F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52DF651" w14:textId="34D1F5B5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F4F6634" w14:textId="75CBFFE9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410BE7F" w14:textId="2E2581B6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1168CD4E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14:paraId="7C98E187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F2F2F2" w:themeFill="background1" w:themeFillShade="F2"/>
            <w:noWrap/>
            <w:vAlign w:val="bottom"/>
            <w:hideMark/>
          </w:tcPr>
          <w:p w14:paraId="10110117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F2F2F2" w:themeFill="background1" w:themeFillShade="F2"/>
            <w:noWrap/>
            <w:vAlign w:val="bottom"/>
            <w:hideMark/>
          </w:tcPr>
          <w:p w14:paraId="77638B5F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40E6A84F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BD3AEA5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≤0.1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2DFE8E0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</w:tr>
      <w:tr w:rsidR="00CA0127" w:rsidRPr="00CA06B2" w14:paraId="73744828" w14:textId="77777777" w:rsidTr="00B54A96">
        <w:trPr>
          <w:trHeight w:val="300"/>
        </w:trPr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37E60B46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Erythromycin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0F4B4470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58D4584" w14:textId="6FEDE48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7B0C813" w14:textId="1464FED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3F842B1" w14:textId="019131E3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6234636" w14:textId="3A337249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2494B27" w14:textId="62B4236D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0D4E039" w14:textId="33BFE7C9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  <w:vAlign w:val="bottom"/>
            <w:hideMark/>
          </w:tcPr>
          <w:p w14:paraId="41AAC85E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4FD599EF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14:paraId="507F5338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F2F2F2" w:themeFill="background1" w:themeFillShade="F2"/>
            <w:noWrap/>
            <w:vAlign w:val="bottom"/>
            <w:hideMark/>
          </w:tcPr>
          <w:p w14:paraId="3FA86CAD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F2F2F2" w:themeFill="background1" w:themeFillShade="F2"/>
            <w:noWrap/>
            <w:vAlign w:val="bottom"/>
            <w:hideMark/>
          </w:tcPr>
          <w:p w14:paraId="3B5E00D0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20520ED8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71041CC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5B8F3F9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CA0127" w:rsidRPr="00CA06B2" w14:paraId="0C90227A" w14:textId="77777777" w:rsidTr="00B54A96">
        <w:trPr>
          <w:trHeight w:val="300"/>
        </w:trPr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4F012948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Oxacillin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7A9987A5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92" w:type="dxa"/>
            <w:shd w:val="clear" w:color="auto" w:fill="F2F2F2" w:themeFill="background1" w:themeFillShade="F2"/>
            <w:noWrap/>
            <w:vAlign w:val="bottom"/>
            <w:hideMark/>
          </w:tcPr>
          <w:p w14:paraId="6EF5B2A2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62D2EE0E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51037D01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DDF7B1D" w14:textId="642BE608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182C2A7" w14:textId="03249CD9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0726693" w14:textId="2EA1DF70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  <w:vAlign w:val="bottom"/>
            <w:hideMark/>
          </w:tcPr>
          <w:p w14:paraId="5FD5CA13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27B62F58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14:paraId="134300CA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F2F2F2" w:themeFill="background1" w:themeFillShade="F2"/>
            <w:noWrap/>
            <w:vAlign w:val="bottom"/>
            <w:hideMark/>
          </w:tcPr>
          <w:p w14:paraId="0C81F33E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F2F2F2" w:themeFill="background1" w:themeFillShade="F2"/>
            <w:noWrap/>
            <w:vAlign w:val="bottom"/>
            <w:hideMark/>
          </w:tcPr>
          <w:p w14:paraId="705D4B4A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461E57CF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51B78D8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9F7A55F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CA0127" w:rsidRPr="00CA06B2" w14:paraId="15876267" w14:textId="77777777" w:rsidTr="00B54A96">
        <w:trPr>
          <w:trHeight w:val="300"/>
        </w:trPr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10876A8E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Pirlimycin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360F80F5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92" w:type="dxa"/>
            <w:shd w:val="clear" w:color="auto" w:fill="F2F2F2" w:themeFill="background1" w:themeFillShade="F2"/>
            <w:noWrap/>
            <w:vAlign w:val="bottom"/>
            <w:hideMark/>
          </w:tcPr>
          <w:p w14:paraId="0BD319C3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C9010C0" w14:textId="1305A4C8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DDF7774" w14:textId="5A8F5602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0F697F4" w14:textId="47E38443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F301408" w14:textId="7E55C9A4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27D26B6" w14:textId="3C258779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  <w:vAlign w:val="bottom"/>
            <w:hideMark/>
          </w:tcPr>
          <w:p w14:paraId="5642F51C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61C2255C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14:paraId="702033BA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F2F2F2" w:themeFill="background1" w:themeFillShade="F2"/>
            <w:noWrap/>
            <w:vAlign w:val="bottom"/>
            <w:hideMark/>
          </w:tcPr>
          <w:p w14:paraId="1E6D69B2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F2F2F2" w:themeFill="background1" w:themeFillShade="F2"/>
            <w:noWrap/>
            <w:vAlign w:val="bottom"/>
            <w:hideMark/>
          </w:tcPr>
          <w:p w14:paraId="667CA6B5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57144DD0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0F9F928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0D85024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CA0127" w:rsidRPr="00CA06B2" w14:paraId="501FA69B" w14:textId="77777777" w:rsidTr="00B54A96">
        <w:trPr>
          <w:trHeight w:val="300"/>
        </w:trPr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05D6BD6C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Penicillin/Novobiocin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1A2D8DF6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92" w:type="dxa"/>
            <w:shd w:val="clear" w:color="auto" w:fill="F2F2F2" w:themeFill="background1" w:themeFillShade="F2"/>
            <w:noWrap/>
            <w:vAlign w:val="bottom"/>
            <w:hideMark/>
          </w:tcPr>
          <w:p w14:paraId="60ABD2E8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3AC7057E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02A8C3E" w14:textId="06CB0035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B52D55A" w14:textId="34D39D2A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3CFCBB1" w14:textId="354118AB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5C6200A" w14:textId="1D5C2BBE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CC7F832" w14:textId="7406E6C5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7E898AD3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14:paraId="7D9FB9BC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F2F2F2" w:themeFill="background1" w:themeFillShade="F2"/>
            <w:noWrap/>
            <w:vAlign w:val="bottom"/>
            <w:hideMark/>
          </w:tcPr>
          <w:p w14:paraId="73A54F83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F2F2F2" w:themeFill="background1" w:themeFillShade="F2"/>
            <w:noWrap/>
            <w:vAlign w:val="bottom"/>
            <w:hideMark/>
          </w:tcPr>
          <w:p w14:paraId="27E85C49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18293490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FD23C32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F5C39BC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CA0127" w:rsidRPr="00CA06B2" w14:paraId="54E18129" w14:textId="77777777" w:rsidTr="00B54A96">
        <w:trPr>
          <w:trHeight w:val="300"/>
        </w:trPr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694762D2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Tetracycline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72A6FC4F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92" w:type="dxa"/>
            <w:shd w:val="clear" w:color="auto" w:fill="F2F2F2" w:themeFill="background1" w:themeFillShade="F2"/>
            <w:noWrap/>
            <w:vAlign w:val="bottom"/>
            <w:hideMark/>
          </w:tcPr>
          <w:p w14:paraId="0B2A63BB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7440A850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F860BC8" w14:textId="47D01019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47EE847" w14:textId="140664BA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3A19F92" w14:textId="5452FEA6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A736B39" w14:textId="0F00004C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8E5329C" w14:textId="0E181CDC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0BD380C3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14:paraId="4BFF7681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F2F2F2" w:themeFill="background1" w:themeFillShade="F2"/>
            <w:noWrap/>
            <w:vAlign w:val="bottom"/>
            <w:hideMark/>
          </w:tcPr>
          <w:p w14:paraId="22721F83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F2F2F2" w:themeFill="background1" w:themeFillShade="F2"/>
            <w:noWrap/>
            <w:vAlign w:val="bottom"/>
            <w:hideMark/>
          </w:tcPr>
          <w:p w14:paraId="0F2FA69B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32173CC2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082BE03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2C04344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CA0127" w:rsidRPr="00CA06B2" w14:paraId="648E9D71" w14:textId="77777777" w:rsidTr="00B54A96">
        <w:trPr>
          <w:trHeight w:val="300"/>
        </w:trPr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6A24ECAA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Cephalothin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25982FBE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92" w:type="dxa"/>
            <w:shd w:val="clear" w:color="auto" w:fill="F2F2F2" w:themeFill="background1" w:themeFillShade="F2"/>
            <w:noWrap/>
            <w:vAlign w:val="bottom"/>
            <w:hideMark/>
          </w:tcPr>
          <w:p w14:paraId="5A6C5AC6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09E3341A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6C527893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2E882E9" w14:textId="4E17CEB5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CF2E084" w14:textId="0261C4BB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C9BE073" w14:textId="32A1BB7D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2FE73F7" w14:textId="01A26A0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6B3C2EB" w14:textId="4ECA4A2F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14:paraId="59497255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F2F2F2" w:themeFill="background1" w:themeFillShade="F2"/>
            <w:noWrap/>
            <w:vAlign w:val="bottom"/>
            <w:hideMark/>
          </w:tcPr>
          <w:p w14:paraId="71B41339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F2F2F2" w:themeFill="background1" w:themeFillShade="F2"/>
            <w:noWrap/>
            <w:vAlign w:val="bottom"/>
            <w:hideMark/>
          </w:tcPr>
          <w:p w14:paraId="24526493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07E9206A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58D4127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70922F2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CA0127" w:rsidRPr="00CA06B2" w14:paraId="582B51FC" w14:textId="77777777" w:rsidTr="00B54A96">
        <w:trPr>
          <w:trHeight w:val="300"/>
        </w:trPr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4E3AD7BC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Ceftiofur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42731F6A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92" w:type="dxa"/>
            <w:shd w:val="clear" w:color="auto" w:fill="F2F2F2" w:themeFill="background1" w:themeFillShade="F2"/>
            <w:noWrap/>
            <w:vAlign w:val="bottom"/>
            <w:hideMark/>
          </w:tcPr>
          <w:p w14:paraId="5588F05C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179E4E0" w14:textId="418CDD65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C4E049F" w14:textId="49B53446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81417CA" w14:textId="33782A03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5E15F06" w14:textId="23F0815E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  <w:vAlign w:val="bottom"/>
            <w:hideMark/>
          </w:tcPr>
          <w:p w14:paraId="42073D53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  <w:vAlign w:val="bottom"/>
            <w:hideMark/>
          </w:tcPr>
          <w:p w14:paraId="2AC87252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66D66D1B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14:paraId="4B24A34A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F2F2F2" w:themeFill="background1" w:themeFillShade="F2"/>
            <w:noWrap/>
            <w:vAlign w:val="bottom"/>
            <w:hideMark/>
          </w:tcPr>
          <w:p w14:paraId="579918BC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F2F2F2" w:themeFill="background1" w:themeFillShade="F2"/>
            <w:noWrap/>
            <w:vAlign w:val="bottom"/>
            <w:hideMark/>
          </w:tcPr>
          <w:p w14:paraId="2756CFBF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bottom"/>
            <w:hideMark/>
          </w:tcPr>
          <w:p w14:paraId="486C97FF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90FE1AA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150E9EF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CA0127" w:rsidRPr="00CA06B2" w14:paraId="276E9236" w14:textId="77777777" w:rsidTr="00B54A96">
        <w:trPr>
          <w:trHeight w:val="300"/>
        </w:trPr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1A6C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A06B2">
              <w:rPr>
                <w:rFonts w:asciiTheme="majorBidi" w:hAnsiTheme="majorBidi" w:cstheme="majorBidi"/>
                <w:sz w:val="18"/>
                <w:szCs w:val="18"/>
              </w:rPr>
              <w:t>Sulfadimethoxine</w:t>
            </w:r>
            <w:proofErr w:type="spellEnd"/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036DF6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9E5034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77D2EE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E3A7A3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A2F461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85F0BF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71C27A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3E9C28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A291" w14:textId="5C9FC98A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6E11" w14:textId="36427B4A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5067" w14:textId="74B2EB6B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4B2B" w14:textId="509DD611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A2F6" w14:textId="3510A67F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983F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A3C4" w14:textId="77777777" w:rsidR="00CA0127" w:rsidRPr="00CA06B2" w:rsidRDefault="00CA0127" w:rsidP="008E3531">
            <w:pPr>
              <w:snapToGrid w:val="0"/>
              <w:spacing w:after="12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6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gt;256</w:t>
            </w:r>
          </w:p>
        </w:tc>
      </w:tr>
    </w:tbl>
    <w:p w14:paraId="233E4898" w14:textId="77777777" w:rsidR="00CA0127" w:rsidRDefault="00CA0127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575EE44" w14:textId="0070630A" w:rsidR="00AC5CF4" w:rsidRPr="00A12DF6" w:rsidRDefault="00AC5CF4" w:rsidP="00AC5CF4">
      <w:pPr>
        <w:spacing w:line="276" w:lineRule="auto"/>
        <w:rPr>
          <w:rFonts w:ascii="Times New Roman" w:eastAsia="Times New Roman" w:hAnsi="Times New Roman" w:cs="Times New Roman"/>
        </w:rPr>
      </w:pPr>
      <w:r w:rsidRPr="00A12DF6">
        <w:rPr>
          <w:rFonts w:ascii="Times New Roman" w:eastAsia="Times New Roman" w:hAnsi="Times New Roman" w:cs="Times New Roman"/>
          <w:b/>
          <w:bCs/>
        </w:rPr>
        <w:lastRenderedPageBreak/>
        <w:t>Appendix 1.</w:t>
      </w:r>
      <w:r w:rsidR="00CA0127">
        <w:rPr>
          <w:rFonts w:ascii="Times New Roman" w:eastAsia="Times New Roman" w:hAnsi="Times New Roman" w:cs="Times New Roman"/>
          <w:b/>
          <w:bCs/>
        </w:rPr>
        <w:t>3</w:t>
      </w:r>
      <w:r w:rsidRPr="00A12DF6">
        <w:rPr>
          <w:rFonts w:ascii="Times New Roman" w:eastAsia="Times New Roman" w:hAnsi="Times New Roman" w:cs="Times New Roman"/>
        </w:rPr>
        <w:t xml:space="preserve"> Minimum inhibitory concentration (MIC; µg/ml) distribution for </w:t>
      </w:r>
      <w:r w:rsidRPr="00A12DF6">
        <w:rPr>
          <w:rFonts w:ascii="Times New Roman" w:eastAsia="Times New Roman" w:hAnsi="Times New Roman" w:cs="Times New Roman"/>
          <w:i/>
          <w:iCs/>
        </w:rPr>
        <w:t>Staphylococcus aureus</w:t>
      </w:r>
      <w:r w:rsidRPr="00A12DF6">
        <w:rPr>
          <w:rFonts w:ascii="Times New Roman" w:eastAsia="Times New Roman" w:hAnsi="Times New Roman" w:cs="Times New Roman"/>
        </w:rPr>
        <w:t xml:space="preserve"> in the fall/winter season (n=1)</w:t>
      </w:r>
    </w:p>
    <w:tbl>
      <w:tblPr>
        <w:tblStyle w:val="PlainTable41"/>
        <w:tblW w:w="5000" w:type="pct"/>
        <w:tblLook w:val="06A0" w:firstRow="1" w:lastRow="0" w:firstColumn="1" w:lastColumn="0" w:noHBand="1" w:noVBand="1"/>
      </w:tblPr>
      <w:tblGrid>
        <w:gridCol w:w="2948"/>
        <w:gridCol w:w="884"/>
        <w:gridCol w:w="731"/>
        <w:gridCol w:w="627"/>
        <w:gridCol w:w="627"/>
        <w:gridCol w:w="627"/>
        <w:gridCol w:w="386"/>
        <w:gridCol w:w="386"/>
        <w:gridCol w:w="627"/>
        <w:gridCol w:w="524"/>
        <w:gridCol w:w="524"/>
        <w:gridCol w:w="661"/>
        <w:gridCol w:w="661"/>
        <w:gridCol w:w="829"/>
        <w:gridCol w:w="959"/>
        <w:gridCol w:w="959"/>
      </w:tblGrid>
      <w:tr w:rsidR="00AC5CF4" w:rsidRPr="00A12DF6" w14:paraId="3A97054A" w14:textId="77777777" w:rsidTr="00ED4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single" w:sz="4" w:space="0" w:color="auto"/>
            </w:tcBorders>
          </w:tcPr>
          <w:p w14:paraId="58428EC7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_Hlk78810475"/>
          </w:p>
        </w:tc>
        <w:tc>
          <w:tcPr>
            <w:tcW w:w="3123" w:type="pct"/>
            <w:gridSpan w:val="1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C4D99" w14:textId="77777777" w:rsidR="00AC5CF4" w:rsidRPr="00A12DF6" w:rsidRDefault="00AC5CF4" w:rsidP="00ED4904">
            <w:pPr>
              <w:snapToGrid w:val="0"/>
              <w:spacing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ercent 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Staphylococcus aureus 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isolates inhibited at different drug concentrations</w:t>
            </w:r>
            <w:r w:rsidRPr="00A12DF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E9B03D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C 50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</w:tcBorders>
            <w:vAlign w:val="center"/>
          </w:tcPr>
          <w:p w14:paraId="6D1ADCD7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C 90</w:t>
            </w:r>
          </w:p>
        </w:tc>
      </w:tr>
      <w:tr w:rsidR="00AC5CF4" w:rsidRPr="00A12DF6" w14:paraId="3A2FE7A6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bottom w:val="single" w:sz="4" w:space="0" w:color="auto"/>
            </w:tcBorders>
          </w:tcPr>
          <w:p w14:paraId="4EB2B1FC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rug concentration (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µg/ml))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3863030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49785F1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29E4C1A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47E53A3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3FF846E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</w:tcPr>
          <w:p w14:paraId="32C5A2E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</w:tcPr>
          <w:p w14:paraId="63064EB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0407303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22D2082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6E90576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3276C97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121B9E3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08DF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&gt;256</w:t>
            </w:r>
          </w:p>
        </w:tc>
        <w:tc>
          <w:tcPr>
            <w:tcW w:w="370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CA370E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vMerge/>
            <w:tcBorders>
              <w:bottom w:val="single" w:sz="4" w:space="0" w:color="auto"/>
            </w:tcBorders>
          </w:tcPr>
          <w:p w14:paraId="553054B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5CF4" w:rsidRPr="00A12DF6" w14:paraId="7A7511FC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single" w:sz="4" w:space="0" w:color="auto"/>
            </w:tcBorders>
          </w:tcPr>
          <w:p w14:paraId="5AD690FD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Ampicillin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748510E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2FE6435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2FB216C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5E20B6A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280BB66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  <w:tcBorders>
              <w:top w:val="single" w:sz="4" w:space="0" w:color="auto"/>
            </w:tcBorders>
          </w:tcPr>
          <w:p w14:paraId="64624F4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  <w:tcBorders>
              <w:top w:val="single" w:sz="4" w:space="0" w:color="auto"/>
            </w:tcBorders>
          </w:tcPr>
          <w:p w14:paraId="2A89702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759F611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5C13D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729F7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5B4E4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D7A5C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00B4C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239061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3766B686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</w:tr>
      <w:tr w:rsidR="00AC5CF4" w:rsidRPr="00A12DF6" w14:paraId="1D8C35D8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</w:tcPr>
          <w:p w14:paraId="783FF28B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Penicillin</w:t>
            </w:r>
          </w:p>
        </w:tc>
        <w:tc>
          <w:tcPr>
            <w:tcW w:w="341" w:type="pct"/>
          </w:tcPr>
          <w:p w14:paraId="4848C46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82" w:type="pct"/>
          </w:tcPr>
          <w:p w14:paraId="2AA320F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4F33BDF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0F0C066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5B5E441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4A66A8F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5F6D665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02FD256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2" w:type="pct"/>
            <w:shd w:val="clear" w:color="auto" w:fill="F2F2F2" w:themeFill="background1" w:themeFillShade="F2"/>
          </w:tcPr>
          <w:p w14:paraId="4490A08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7B6C540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05DFBB3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731D71B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BA0395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5CC3CF56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  <w:tc>
          <w:tcPr>
            <w:tcW w:w="370" w:type="pct"/>
            <w:vAlign w:val="center"/>
          </w:tcPr>
          <w:p w14:paraId="5EF5FA32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</w:tr>
      <w:tr w:rsidR="00AC5CF4" w:rsidRPr="00A12DF6" w14:paraId="593200E8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</w:tcPr>
          <w:p w14:paraId="26FA659A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Erythromycin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6F189F6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" w:type="pct"/>
          </w:tcPr>
          <w:p w14:paraId="1EA755A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148DECF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42" w:type="pct"/>
          </w:tcPr>
          <w:p w14:paraId="23C89EE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62845E8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0B2B48B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169289D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14:paraId="0EBF281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5671E78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6ACBF27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2D21C9E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044C44F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CFE969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4DE3F70C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0" w:type="pct"/>
            <w:vAlign w:val="center"/>
          </w:tcPr>
          <w:p w14:paraId="3D895942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C5CF4" w:rsidRPr="00A12DF6" w14:paraId="66D2E6F1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</w:tcPr>
          <w:p w14:paraId="6E59AC81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Oxacillin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013BC41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" w:type="pct"/>
            <w:shd w:val="clear" w:color="auto" w:fill="F2F2F2" w:themeFill="background1" w:themeFillShade="F2"/>
          </w:tcPr>
          <w:p w14:paraId="6CDF015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424470E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56AB452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</w:tcPr>
          <w:p w14:paraId="0389963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9" w:type="pct"/>
          </w:tcPr>
          <w:p w14:paraId="505528D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6E0C2D3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14:paraId="642FC63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17D4E69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5D9F96F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4E7010B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3C3F490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2E0682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56079FBD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0" w:type="pct"/>
            <w:vAlign w:val="center"/>
          </w:tcPr>
          <w:p w14:paraId="7D88091F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C5CF4" w:rsidRPr="00A12DF6" w14:paraId="2C5C6D5C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</w:tcPr>
          <w:p w14:paraId="43F28EFB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Pirlimycin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4B640E7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" w:type="pct"/>
            <w:shd w:val="clear" w:color="auto" w:fill="F2F2F2" w:themeFill="background1" w:themeFillShade="F2"/>
          </w:tcPr>
          <w:p w14:paraId="588B0E6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</w:tcPr>
          <w:p w14:paraId="69B4108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3BEA209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42" w:type="pct"/>
          </w:tcPr>
          <w:p w14:paraId="1FF0569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623762C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01D570C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14:paraId="7453EE6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52EF135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38C684B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32DE479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146CF69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33C17E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236DE318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0" w:type="pct"/>
            <w:vAlign w:val="center"/>
          </w:tcPr>
          <w:p w14:paraId="49ADD1F5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C5CF4" w:rsidRPr="00A12DF6" w14:paraId="6F01DCEA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</w:tcPr>
          <w:p w14:paraId="70DC3597" w14:textId="77777777" w:rsidR="00AC5CF4" w:rsidRPr="00A12DF6" w:rsidRDefault="00AC5CF4" w:rsidP="00ED490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Penicillin/Novobiocin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4B00D38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" w:type="pct"/>
            <w:shd w:val="clear" w:color="auto" w:fill="F2F2F2" w:themeFill="background1" w:themeFillShade="F2"/>
          </w:tcPr>
          <w:p w14:paraId="79BF844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4342BEB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</w:tcPr>
          <w:p w14:paraId="729C007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42" w:type="pct"/>
          </w:tcPr>
          <w:p w14:paraId="65CA008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1184649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1F12B06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2B05E27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2" w:type="pct"/>
            <w:shd w:val="clear" w:color="auto" w:fill="F2F2F2" w:themeFill="background1" w:themeFillShade="F2"/>
          </w:tcPr>
          <w:p w14:paraId="1BCEC06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65B83E4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683B1F1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3F24664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274C97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05610CD5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0" w:type="pct"/>
            <w:vAlign w:val="center"/>
          </w:tcPr>
          <w:p w14:paraId="773608F0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C5CF4" w:rsidRPr="00A12DF6" w14:paraId="7D3E81D0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</w:tcPr>
          <w:p w14:paraId="3584F56B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Tetracycline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48C7DFD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" w:type="pct"/>
            <w:shd w:val="clear" w:color="auto" w:fill="F2F2F2" w:themeFill="background1" w:themeFillShade="F2"/>
          </w:tcPr>
          <w:p w14:paraId="36E2158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1A60327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</w:tcPr>
          <w:p w14:paraId="777C939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0137B11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5091D57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05B5FCD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31B25AB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02" w:type="pct"/>
            <w:shd w:val="clear" w:color="auto" w:fill="F2F2F2" w:themeFill="background1" w:themeFillShade="F2"/>
          </w:tcPr>
          <w:p w14:paraId="224DF8D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244F2C7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0C69901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48C9D1C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1813F5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5668D9F4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0" w:type="pct"/>
            <w:vAlign w:val="center"/>
          </w:tcPr>
          <w:p w14:paraId="0F7E598F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C5CF4" w:rsidRPr="00A12DF6" w14:paraId="2F342C25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</w:tcPr>
          <w:p w14:paraId="6206F19C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Cephalothin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3F6FE0F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" w:type="pct"/>
            <w:shd w:val="clear" w:color="auto" w:fill="F2F2F2" w:themeFill="background1" w:themeFillShade="F2"/>
          </w:tcPr>
          <w:p w14:paraId="4217124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0A258C8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5D8DFE1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</w:tcPr>
          <w:p w14:paraId="2B59EF1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9" w:type="pct"/>
          </w:tcPr>
          <w:p w14:paraId="3436B97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3276288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79FEA20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14:paraId="3899F91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2" w:type="pct"/>
            <w:shd w:val="clear" w:color="auto" w:fill="F2F2F2" w:themeFill="background1" w:themeFillShade="F2"/>
          </w:tcPr>
          <w:p w14:paraId="05F5195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26DA8E8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299A9C0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B614B6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4E95ABF8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0" w:type="pct"/>
            <w:vAlign w:val="center"/>
          </w:tcPr>
          <w:p w14:paraId="5EF319DD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C5CF4" w:rsidRPr="00A12DF6" w14:paraId="1E118702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</w:tcPr>
          <w:p w14:paraId="7F8E60C1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Ceftiofur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1422B9B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" w:type="pct"/>
            <w:shd w:val="clear" w:color="auto" w:fill="F2F2F2" w:themeFill="background1" w:themeFillShade="F2"/>
          </w:tcPr>
          <w:p w14:paraId="133C314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</w:tcPr>
          <w:p w14:paraId="073A107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599638C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42" w:type="pct"/>
          </w:tcPr>
          <w:p w14:paraId="730D608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633C9E9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279BE8D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14:paraId="23400A2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02" w:type="pct"/>
            <w:shd w:val="clear" w:color="auto" w:fill="F2F2F2" w:themeFill="background1" w:themeFillShade="F2"/>
          </w:tcPr>
          <w:p w14:paraId="6AD2145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1862505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0EB0656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202E234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50C9AB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6F970C61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0" w:type="pct"/>
            <w:vAlign w:val="center"/>
          </w:tcPr>
          <w:p w14:paraId="10C2D928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C5CF4" w:rsidRPr="00A12DF6" w14:paraId="253558D0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bottom w:val="single" w:sz="4" w:space="0" w:color="auto"/>
            </w:tcBorders>
          </w:tcPr>
          <w:p w14:paraId="21752967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Sulfadimethoxine</w:t>
            </w:r>
            <w:proofErr w:type="spellEnd"/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6C2077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A46EA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35555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81769E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547B75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50487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F8ACE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0D480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3490D39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33111CC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328A7DA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0603245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9" w:type="pct"/>
            <w:tcBorders>
              <w:bottom w:val="single" w:sz="4" w:space="0" w:color="auto"/>
              <w:right w:val="single" w:sz="4" w:space="0" w:color="auto"/>
            </w:tcBorders>
          </w:tcPr>
          <w:p w14:paraId="4196120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37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3F142D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&gt;256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4FF5D691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&gt;256</w:t>
            </w:r>
          </w:p>
        </w:tc>
      </w:tr>
    </w:tbl>
    <w:bookmarkEnd w:id="4"/>
    <w:p w14:paraId="0A9CD8C4" w14:textId="77777777" w:rsidR="00AC5CF4" w:rsidRPr="00A12DF6" w:rsidRDefault="00AC5CF4" w:rsidP="00AC5CF4">
      <w:pPr>
        <w:snapToGrid w:val="0"/>
        <w:spacing w:after="120" w:line="276" w:lineRule="auto"/>
        <w:rPr>
          <w:rFonts w:ascii="Times New Roman" w:hAnsi="Times New Roman" w:cs="Times New Roman"/>
          <w:sz w:val="22"/>
          <w:szCs w:val="22"/>
        </w:rPr>
      </w:pPr>
      <w:r w:rsidRPr="00A12DF6">
        <w:rPr>
          <w:rFonts w:ascii="Times New Roman" w:hAnsi="Times New Roman" w:cs="Times New Roman"/>
          <w:sz w:val="20"/>
          <w:szCs w:val="20"/>
        </w:rPr>
        <w:t>*</w:t>
      </w:r>
      <w:r w:rsidRPr="0034318C">
        <w:rPr>
          <w:rFonts w:ascii="Times New Roman" w:hAnsi="Times New Roman" w:cs="Times New Roman"/>
          <w:sz w:val="20"/>
          <w:szCs w:val="20"/>
        </w:rPr>
        <w:t xml:space="preserve"> </w:t>
      </w:r>
      <w:r w:rsidRPr="00A12DF6">
        <w:rPr>
          <w:rFonts w:ascii="Times New Roman" w:hAnsi="Times New Roman" w:cs="Times New Roman"/>
          <w:sz w:val="20"/>
          <w:szCs w:val="20"/>
        </w:rPr>
        <w:t xml:space="preserve">Bold estimates signify isolate frequency </w:t>
      </w:r>
      <w:r>
        <w:rPr>
          <w:rFonts w:ascii="Times New Roman" w:hAnsi="Times New Roman" w:cs="Times New Roman"/>
          <w:sz w:val="20"/>
          <w:szCs w:val="20"/>
        </w:rPr>
        <w:t xml:space="preserve">resistant </w:t>
      </w:r>
      <w:r w:rsidRPr="00A12DF6">
        <w:rPr>
          <w:rFonts w:ascii="Times New Roman" w:hAnsi="Times New Roman" w:cs="Times New Roman"/>
          <w:sz w:val="20"/>
          <w:szCs w:val="20"/>
        </w:rPr>
        <w:t xml:space="preserve">at the MIC cutoff </w:t>
      </w:r>
      <w:r>
        <w:rPr>
          <w:rFonts w:ascii="Times New Roman" w:hAnsi="Times New Roman" w:cs="Times New Roman"/>
          <w:sz w:val="20"/>
          <w:szCs w:val="20"/>
        </w:rPr>
        <w:t>for the respective drugs</w:t>
      </w:r>
      <w:r w:rsidRPr="00A12DF6">
        <w:rPr>
          <w:rFonts w:ascii="Times New Roman" w:hAnsi="Times New Roman" w:cs="Times New Roman"/>
          <w:sz w:val="20"/>
          <w:szCs w:val="20"/>
        </w:rPr>
        <w:t>.</w:t>
      </w:r>
    </w:p>
    <w:p w14:paraId="3E348955" w14:textId="77777777" w:rsidR="00AC5CF4" w:rsidRPr="00A12DF6" w:rsidRDefault="00AC5CF4" w:rsidP="00AC5CF4">
      <w:pPr>
        <w:spacing w:line="276" w:lineRule="auto"/>
        <w:rPr>
          <w:rFonts w:ascii="Times New Roman" w:eastAsia="Times New Roman" w:hAnsi="Times New Roman" w:cs="Times New Roman"/>
          <w:b/>
          <w:bCs/>
        </w:rPr>
      </w:pPr>
    </w:p>
    <w:p w14:paraId="0333C316" w14:textId="77777777" w:rsidR="00CA0127" w:rsidRDefault="00CA0127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00854937" w14:textId="21B3A0FD" w:rsidR="00AC5CF4" w:rsidRPr="00A12DF6" w:rsidRDefault="00AC5CF4" w:rsidP="00AC5CF4">
      <w:pPr>
        <w:spacing w:line="276" w:lineRule="auto"/>
        <w:rPr>
          <w:rFonts w:ascii="Times New Roman" w:eastAsia="Times New Roman" w:hAnsi="Times New Roman" w:cs="Times New Roman"/>
        </w:rPr>
      </w:pPr>
      <w:r w:rsidRPr="00A12DF6">
        <w:rPr>
          <w:rFonts w:ascii="Times New Roman" w:eastAsia="Times New Roman" w:hAnsi="Times New Roman" w:cs="Times New Roman"/>
          <w:b/>
          <w:bCs/>
        </w:rPr>
        <w:lastRenderedPageBreak/>
        <w:t>Appendix 1.</w:t>
      </w:r>
      <w:r w:rsidR="00CA0127">
        <w:rPr>
          <w:rFonts w:ascii="Times New Roman" w:eastAsia="Times New Roman" w:hAnsi="Times New Roman" w:cs="Times New Roman"/>
          <w:b/>
          <w:bCs/>
        </w:rPr>
        <w:t>4</w:t>
      </w:r>
      <w:r w:rsidRPr="00A12DF6">
        <w:rPr>
          <w:rFonts w:ascii="Times New Roman" w:eastAsia="Times New Roman" w:hAnsi="Times New Roman" w:cs="Times New Roman"/>
        </w:rPr>
        <w:t xml:space="preserve"> Minimum inhibitory concentration (MIC; µg/ml) distribution for</w:t>
      </w:r>
      <w:r w:rsidRPr="00A12DF6">
        <w:rPr>
          <w:rFonts w:ascii="Times New Roman" w:eastAsia="Times New Roman" w:hAnsi="Times New Roman" w:cs="Times New Roman"/>
          <w:i/>
          <w:iCs/>
        </w:rPr>
        <w:t xml:space="preserve"> Staphylococcus aureus</w:t>
      </w:r>
      <w:r w:rsidRPr="00A12DF6">
        <w:rPr>
          <w:rFonts w:ascii="Times New Roman" w:eastAsia="Times New Roman" w:hAnsi="Times New Roman" w:cs="Times New Roman"/>
        </w:rPr>
        <w:t xml:space="preserve"> in the spring/summer season (n=3)</w:t>
      </w:r>
    </w:p>
    <w:tbl>
      <w:tblPr>
        <w:tblStyle w:val="PlainTable41"/>
        <w:tblW w:w="5000" w:type="pct"/>
        <w:tblLook w:val="06A0" w:firstRow="1" w:lastRow="0" w:firstColumn="1" w:lastColumn="0" w:noHBand="1" w:noVBand="1"/>
      </w:tblPr>
      <w:tblGrid>
        <w:gridCol w:w="2945"/>
        <w:gridCol w:w="881"/>
        <w:gridCol w:w="728"/>
        <w:gridCol w:w="625"/>
        <w:gridCol w:w="627"/>
        <w:gridCol w:w="627"/>
        <w:gridCol w:w="386"/>
        <w:gridCol w:w="386"/>
        <w:gridCol w:w="627"/>
        <w:gridCol w:w="547"/>
        <w:gridCol w:w="524"/>
        <w:gridCol w:w="661"/>
        <w:gridCol w:w="661"/>
        <w:gridCol w:w="827"/>
        <w:gridCol w:w="959"/>
        <w:gridCol w:w="949"/>
      </w:tblGrid>
      <w:tr w:rsidR="00AC5CF4" w:rsidRPr="00A12DF6" w14:paraId="1BCC5E9D" w14:textId="77777777" w:rsidTr="00ED4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top w:val="single" w:sz="4" w:space="0" w:color="auto"/>
            </w:tcBorders>
          </w:tcPr>
          <w:p w14:paraId="14567376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5" w:type="pct"/>
            <w:gridSpan w:val="1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83D59" w14:textId="77777777" w:rsidR="00AC5CF4" w:rsidRPr="00A12DF6" w:rsidRDefault="00AC5CF4" w:rsidP="00ED4904">
            <w:pPr>
              <w:snapToGrid w:val="0"/>
              <w:spacing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ercent 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Staphylococcus aureus 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isolates inhibited at different drug concentrations</w:t>
            </w:r>
            <w:r w:rsidRPr="00A12DF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766F9D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C 50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</w:tcBorders>
            <w:vAlign w:val="center"/>
          </w:tcPr>
          <w:p w14:paraId="64A4A7F5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C 90</w:t>
            </w:r>
          </w:p>
        </w:tc>
      </w:tr>
      <w:tr w:rsidR="00AC5CF4" w:rsidRPr="00A12DF6" w14:paraId="1BF4111E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bottom w:val="single" w:sz="4" w:space="0" w:color="auto"/>
            </w:tcBorders>
          </w:tcPr>
          <w:p w14:paraId="0A566323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rug concentration (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µg/ml)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2F25EEB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5D4484E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14:paraId="28AB6D4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538B409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2038A80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</w:tcPr>
          <w:p w14:paraId="38922A7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</w:tcPr>
          <w:p w14:paraId="5A73297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0F0A69B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</w:tcPr>
          <w:p w14:paraId="1D87314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667A64C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00792D6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43CF1BE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E978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&gt;256</w:t>
            </w:r>
          </w:p>
        </w:tc>
        <w:tc>
          <w:tcPr>
            <w:tcW w:w="370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CB8123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vMerge/>
            <w:tcBorders>
              <w:bottom w:val="single" w:sz="4" w:space="0" w:color="auto"/>
            </w:tcBorders>
          </w:tcPr>
          <w:p w14:paraId="1C9F079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5CF4" w:rsidRPr="00A12DF6" w14:paraId="138092B9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top w:val="single" w:sz="4" w:space="0" w:color="auto"/>
            </w:tcBorders>
          </w:tcPr>
          <w:p w14:paraId="7D4161C5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Ampicillin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5050B36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42FF8BE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60A6DEB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7CBA8BA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1B8CBE4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  <w:tcBorders>
              <w:top w:val="single" w:sz="4" w:space="0" w:color="auto"/>
            </w:tcBorders>
          </w:tcPr>
          <w:p w14:paraId="016D0C4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  <w:tcBorders>
              <w:top w:val="single" w:sz="4" w:space="0" w:color="auto"/>
            </w:tcBorders>
          </w:tcPr>
          <w:p w14:paraId="4F7DC3A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26C6F9A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63DB1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3D8413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4AC89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FE8BD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46C2E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AF893C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4F30858F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</w:tr>
      <w:tr w:rsidR="00AC5CF4" w:rsidRPr="00A12DF6" w14:paraId="7D862FAB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</w:tcPr>
          <w:p w14:paraId="46897988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Penicillin</w:t>
            </w:r>
          </w:p>
        </w:tc>
        <w:tc>
          <w:tcPr>
            <w:tcW w:w="340" w:type="pct"/>
          </w:tcPr>
          <w:p w14:paraId="2308245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81" w:type="pct"/>
          </w:tcPr>
          <w:p w14:paraId="0A66A72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41" w:type="pct"/>
          </w:tcPr>
          <w:p w14:paraId="1F262CB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168E949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76E7477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21AD553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11AA95E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58460CA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1" w:type="pct"/>
            <w:shd w:val="clear" w:color="auto" w:fill="F2F2F2" w:themeFill="background1" w:themeFillShade="F2"/>
          </w:tcPr>
          <w:p w14:paraId="1260F41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2C809C0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5CEF711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68D18AE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9CB28D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11EBC224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  <w:tc>
          <w:tcPr>
            <w:tcW w:w="370" w:type="pct"/>
            <w:vAlign w:val="center"/>
          </w:tcPr>
          <w:p w14:paraId="1C838B5D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</w:tr>
      <w:tr w:rsidR="00AC5CF4" w:rsidRPr="00A12DF6" w14:paraId="1AB7C379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</w:tcPr>
          <w:p w14:paraId="1FDFBEDD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Erythromycin</w:t>
            </w:r>
          </w:p>
        </w:tc>
        <w:tc>
          <w:tcPr>
            <w:tcW w:w="340" w:type="pct"/>
            <w:shd w:val="clear" w:color="auto" w:fill="F2F2F2" w:themeFill="background1" w:themeFillShade="F2"/>
          </w:tcPr>
          <w:p w14:paraId="65A9F4F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1" w:type="pct"/>
          </w:tcPr>
          <w:p w14:paraId="4428331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41" w:type="pct"/>
          </w:tcPr>
          <w:p w14:paraId="553C3D5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242" w:type="pct"/>
          </w:tcPr>
          <w:p w14:paraId="0309F97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30B503C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2B5FD60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16A35D8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14:paraId="1447F5B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" w:type="pct"/>
            <w:shd w:val="clear" w:color="auto" w:fill="F2F2F2" w:themeFill="background1" w:themeFillShade="F2"/>
          </w:tcPr>
          <w:p w14:paraId="27AA0FA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4227268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72FEC17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3251E98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79738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4D52E44E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0" w:type="pct"/>
            <w:vAlign w:val="center"/>
          </w:tcPr>
          <w:p w14:paraId="000D5663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C5CF4" w:rsidRPr="00A12DF6" w14:paraId="1074104A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</w:tcPr>
          <w:p w14:paraId="16D2B295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Oxacillin</w:t>
            </w:r>
          </w:p>
        </w:tc>
        <w:tc>
          <w:tcPr>
            <w:tcW w:w="340" w:type="pct"/>
            <w:shd w:val="clear" w:color="auto" w:fill="F2F2F2" w:themeFill="background1" w:themeFillShade="F2"/>
          </w:tcPr>
          <w:p w14:paraId="2C19B30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14:paraId="70F5F68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pct"/>
            <w:shd w:val="clear" w:color="auto" w:fill="F2F2F2" w:themeFill="background1" w:themeFillShade="F2"/>
          </w:tcPr>
          <w:p w14:paraId="26FF4A7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2AD9BF7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</w:tcPr>
          <w:p w14:paraId="7E93A74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9" w:type="pct"/>
          </w:tcPr>
          <w:p w14:paraId="01842CB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46B4936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14:paraId="1887498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" w:type="pct"/>
            <w:shd w:val="clear" w:color="auto" w:fill="F2F2F2" w:themeFill="background1" w:themeFillShade="F2"/>
          </w:tcPr>
          <w:p w14:paraId="191CC26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7F5B5EC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6F51002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11804AD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1C4C0A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741F7B44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0" w:type="pct"/>
            <w:vAlign w:val="center"/>
          </w:tcPr>
          <w:p w14:paraId="76C8CD2C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C5CF4" w:rsidRPr="00A12DF6" w14:paraId="3F70C6C2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</w:tcPr>
          <w:p w14:paraId="4FA1B1BC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Pirlimycin</w:t>
            </w:r>
          </w:p>
        </w:tc>
        <w:tc>
          <w:tcPr>
            <w:tcW w:w="340" w:type="pct"/>
            <w:shd w:val="clear" w:color="auto" w:fill="F2F2F2" w:themeFill="background1" w:themeFillShade="F2"/>
          </w:tcPr>
          <w:p w14:paraId="092C64B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14:paraId="0721B90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pct"/>
          </w:tcPr>
          <w:p w14:paraId="33C2DEA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42" w:type="pct"/>
          </w:tcPr>
          <w:p w14:paraId="55E4D2E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467CF6F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431C0B6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25EEFAF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14:paraId="5C1E893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" w:type="pct"/>
            <w:shd w:val="clear" w:color="auto" w:fill="F2F2F2" w:themeFill="background1" w:themeFillShade="F2"/>
          </w:tcPr>
          <w:p w14:paraId="1A8287E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1CA5687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10A651A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5796A5F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969E71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7ED27E6B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0" w:type="pct"/>
            <w:vAlign w:val="center"/>
          </w:tcPr>
          <w:p w14:paraId="6C48C9C0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C5CF4" w:rsidRPr="00A12DF6" w14:paraId="02A3BCFF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</w:tcPr>
          <w:p w14:paraId="6485CBA1" w14:textId="77777777" w:rsidR="00AC5CF4" w:rsidRPr="00A12DF6" w:rsidRDefault="00AC5CF4" w:rsidP="00ED490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Penicillin/Novobiocin</w:t>
            </w:r>
          </w:p>
        </w:tc>
        <w:tc>
          <w:tcPr>
            <w:tcW w:w="340" w:type="pct"/>
            <w:shd w:val="clear" w:color="auto" w:fill="F2F2F2" w:themeFill="background1" w:themeFillShade="F2"/>
          </w:tcPr>
          <w:p w14:paraId="7BE1C07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14:paraId="1EA0B0E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pct"/>
            <w:shd w:val="clear" w:color="auto" w:fill="F2F2F2" w:themeFill="background1" w:themeFillShade="F2"/>
          </w:tcPr>
          <w:p w14:paraId="15AF5F8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</w:tcPr>
          <w:p w14:paraId="03F01D6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42" w:type="pct"/>
          </w:tcPr>
          <w:p w14:paraId="2DA3BE3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7DC55C1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176A877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6CDCBBF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1" w:type="pct"/>
            <w:shd w:val="clear" w:color="auto" w:fill="F2F2F2" w:themeFill="background1" w:themeFillShade="F2"/>
          </w:tcPr>
          <w:p w14:paraId="6B24191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62E2AAA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2CBA47F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0167095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8DE6D8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381CB7D9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0" w:type="pct"/>
            <w:vAlign w:val="center"/>
          </w:tcPr>
          <w:p w14:paraId="40C5E30A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C5CF4" w:rsidRPr="00A12DF6" w14:paraId="2043EC36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</w:tcPr>
          <w:p w14:paraId="5E962541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Tetracycline</w:t>
            </w:r>
          </w:p>
        </w:tc>
        <w:tc>
          <w:tcPr>
            <w:tcW w:w="340" w:type="pct"/>
            <w:shd w:val="clear" w:color="auto" w:fill="F2F2F2" w:themeFill="background1" w:themeFillShade="F2"/>
          </w:tcPr>
          <w:p w14:paraId="4120054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14:paraId="0478784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pct"/>
            <w:shd w:val="clear" w:color="auto" w:fill="F2F2F2" w:themeFill="background1" w:themeFillShade="F2"/>
          </w:tcPr>
          <w:p w14:paraId="1CA9ECD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</w:tcPr>
          <w:p w14:paraId="3DEFD9C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42" w:type="pct"/>
          </w:tcPr>
          <w:p w14:paraId="3582BA2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732C449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0450D15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2B7CBBB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211" w:type="pct"/>
            <w:shd w:val="clear" w:color="auto" w:fill="F2F2F2" w:themeFill="background1" w:themeFillShade="F2"/>
          </w:tcPr>
          <w:p w14:paraId="6B3A610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39A8311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046F1A9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355BDC4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01EB6A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55523893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0" w:type="pct"/>
            <w:vAlign w:val="center"/>
          </w:tcPr>
          <w:p w14:paraId="4E514EAC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C5CF4" w:rsidRPr="00A12DF6" w14:paraId="2F12A7DA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</w:tcPr>
          <w:p w14:paraId="68C99148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Cephalothin</w:t>
            </w:r>
          </w:p>
        </w:tc>
        <w:tc>
          <w:tcPr>
            <w:tcW w:w="340" w:type="pct"/>
            <w:shd w:val="clear" w:color="auto" w:fill="F2F2F2" w:themeFill="background1" w:themeFillShade="F2"/>
          </w:tcPr>
          <w:p w14:paraId="17D763C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14:paraId="3D1C97D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pct"/>
            <w:shd w:val="clear" w:color="auto" w:fill="F2F2F2" w:themeFill="background1" w:themeFillShade="F2"/>
          </w:tcPr>
          <w:p w14:paraId="0CFA3AA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76A8AB7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</w:tcPr>
          <w:p w14:paraId="3FC7318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9" w:type="pct"/>
          </w:tcPr>
          <w:p w14:paraId="57C2CEB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678247A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0C03E2C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1" w:type="pct"/>
          </w:tcPr>
          <w:p w14:paraId="0C20CC7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2" w:type="pct"/>
            <w:shd w:val="clear" w:color="auto" w:fill="F2F2F2" w:themeFill="background1" w:themeFillShade="F2"/>
          </w:tcPr>
          <w:p w14:paraId="6150734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66625AC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6641802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9DE154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57E459EE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0" w:type="pct"/>
            <w:vAlign w:val="center"/>
          </w:tcPr>
          <w:p w14:paraId="6E5ADE65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C5CF4" w:rsidRPr="00A12DF6" w14:paraId="380FE38C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</w:tcPr>
          <w:p w14:paraId="79BE240B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Ceftiofur</w:t>
            </w:r>
          </w:p>
        </w:tc>
        <w:tc>
          <w:tcPr>
            <w:tcW w:w="340" w:type="pct"/>
            <w:shd w:val="clear" w:color="auto" w:fill="F2F2F2" w:themeFill="background1" w:themeFillShade="F2"/>
          </w:tcPr>
          <w:p w14:paraId="0E79AFA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1" w:type="pct"/>
            <w:shd w:val="clear" w:color="auto" w:fill="F2F2F2" w:themeFill="background1" w:themeFillShade="F2"/>
          </w:tcPr>
          <w:p w14:paraId="6D53BA9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pct"/>
          </w:tcPr>
          <w:p w14:paraId="4029D31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1F935DF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42" w:type="pct"/>
          </w:tcPr>
          <w:p w14:paraId="7387987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33F072E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2A75F7B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14:paraId="0AAE015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1" w:type="pct"/>
            <w:shd w:val="clear" w:color="auto" w:fill="F2F2F2" w:themeFill="background1" w:themeFillShade="F2"/>
          </w:tcPr>
          <w:p w14:paraId="50769E8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71AD84A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28C6D70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6F350C9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130511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15A402ED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0" w:type="pct"/>
            <w:vAlign w:val="center"/>
          </w:tcPr>
          <w:p w14:paraId="50110594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C5CF4" w:rsidRPr="00A12DF6" w14:paraId="3AE65609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bottom w:val="single" w:sz="4" w:space="0" w:color="auto"/>
            </w:tcBorders>
          </w:tcPr>
          <w:p w14:paraId="54993119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Sulfadimethoxine</w:t>
            </w:r>
            <w:proofErr w:type="spellEnd"/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FD719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FC4C3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05561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C578E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BC95E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CEAFA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358E7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A7E55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" w:type="pct"/>
            <w:tcBorders>
              <w:bottom w:val="single" w:sz="4" w:space="0" w:color="auto"/>
            </w:tcBorders>
          </w:tcPr>
          <w:p w14:paraId="791620B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60F295E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556C9A9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4273D2D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9" w:type="pct"/>
            <w:tcBorders>
              <w:bottom w:val="single" w:sz="4" w:space="0" w:color="auto"/>
              <w:right w:val="single" w:sz="4" w:space="0" w:color="auto"/>
            </w:tcBorders>
          </w:tcPr>
          <w:p w14:paraId="706BAA1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37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68179A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&gt;256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4D5E6F72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&gt;256</w:t>
            </w:r>
          </w:p>
        </w:tc>
      </w:tr>
    </w:tbl>
    <w:p w14:paraId="317F6725" w14:textId="77777777" w:rsidR="00AC5CF4" w:rsidRPr="00A12DF6" w:rsidRDefault="00AC5CF4" w:rsidP="00AC5CF4">
      <w:pPr>
        <w:snapToGrid w:val="0"/>
        <w:spacing w:after="120" w:line="276" w:lineRule="auto"/>
        <w:rPr>
          <w:rFonts w:ascii="Times New Roman" w:hAnsi="Times New Roman" w:cs="Times New Roman"/>
          <w:sz w:val="22"/>
          <w:szCs w:val="22"/>
        </w:rPr>
      </w:pPr>
      <w:r w:rsidRPr="00A12DF6">
        <w:rPr>
          <w:rFonts w:ascii="Times New Roman" w:hAnsi="Times New Roman" w:cs="Times New Roman"/>
          <w:sz w:val="20"/>
          <w:szCs w:val="20"/>
        </w:rPr>
        <w:t>*</w:t>
      </w:r>
      <w:r w:rsidRPr="0034318C">
        <w:rPr>
          <w:rFonts w:ascii="Times New Roman" w:hAnsi="Times New Roman" w:cs="Times New Roman"/>
          <w:sz w:val="20"/>
          <w:szCs w:val="20"/>
        </w:rPr>
        <w:t xml:space="preserve"> </w:t>
      </w:r>
      <w:r w:rsidRPr="00A12DF6">
        <w:rPr>
          <w:rFonts w:ascii="Times New Roman" w:hAnsi="Times New Roman" w:cs="Times New Roman"/>
          <w:sz w:val="20"/>
          <w:szCs w:val="20"/>
        </w:rPr>
        <w:t xml:space="preserve">Bold estimates signify isolate frequency </w:t>
      </w:r>
      <w:r>
        <w:rPr>
          <w:rFonts w:ascii="Times New Roman" w:hAnsi="Times New Roman" w:cs="Times New Roman"/>
          <w:sz w:val="20"/>
          <w:szCs w:val="20"/>
        </w:rPr>
        <w:t xml:space="preserve">resistant </w:t>
      </w:r>
      <w:r w:rsidRPr="00A12DF6">
        <w:rPr>
          <w:rFonts w:ascii="Times New Roman" w:hAnsi="Times New Roman" w:cs="Times New Roman"/>
          <w:sz w:val="20"/>
          <w:szCs w:val="20"/>
        </w:rPr>
        <w:t xml:space="preserve">at the MIC cutoff </w:t>
      </w:r>
      <w:r>
        <w:rPr>
          <w:rFonts w:ascii="Times New Roman" w:hAnsi="Times New Roman" w:cs="Times New Roman"/>
          <w:sz w:val="20"/>
          <w:szCs w:val="20"/>
        </w:rPr>
        <w:t>for the respective drugs</w:t>
      </w:r>
      <w:r w:rsidRPr="00A12DF6">
        <w:rPr>
          <w:rFonts w:ascii="Times New Roman" w:hAnsi="Times New Roman" w:cs="Times New Roman"/>
          <w:sz w:val="20"/>
          <w:szCs w:val="20"/>
        </w:rPr>
        <w:t>.</w:t>
      </w:r>
    </w:p>
    <w:p w14:paraId="61415EF9" w14:textId="77777777" w:rsidR="00CA0127" w:rsidRDefault="00CA0127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7FA4C20A" w14:textId="3863A1C2" w:rsidR="00AC5CF4" w:rsidRPr="00A12DF6" w:rsidRDefault="00AC5CF4" w:rsidP="00AC5CF4">
      <w:pPr>
        <w:spacing w:line="276" w:lineRule="auto"/>
        <w:rPr>
          <w:rFonts w:ascii="Times New Roman" w:eastAsia="Times New Roman" w:hAnsi="Times New Roman" w:cs="Times New Roman"/>
          <w:b/>
          <w:bCs/>
        </w:rPr>
      </w:pPr>
      <w:r w:rsidRPr="00A12DF6">
        <w:rPr>
          <w:rFonts w:ascii="Times New Roman" w:eastAsia="Times New Roman" w:hAnsi="Times New Roman" w:cs="Times New Roman"/>
          <w:b/>
          <w:bCs/>
        </w:rPr>
        <w:lastRenderedPageBreak/>
        <w:t>Appendix 1.</w:t>
      </w:r>
      <w:r w:rsidR="00CA0127">
        <w:rPr>
          <w:rFonts w:ascii="Times New Roman" w:eastAsia="Times New Roman" w:hAnsi="Times New Roman" w:cs="Times New Roman"/>
          <w:b/>
          <w:bCs/>
        </w:rPr>
        <w:t>5</w:t>
      </w:r>
      <w:r w:rsidRPr="00A12DF6">
        <w:rPr>
          <w:rFonts w:ascii="Times New Roman" w:eastAsia="Times New Roman" w:hAnsi="Times New Roman" w:cs="Times New Roman"/>
        </w:rPr>
        <w:t xml:space="preserve"> Minimum inhibitory concentration (MIC; µg/ml) distribution for</w:t>
      </w:r>
      <w:r w:rsidRPr="00A12DF6">
        <w:rPr>
          <w:rFonts w:ascii="Times New Roman" w:eastAsia="Times New Roman" w:hAnsi="Times New Roman" w:cs="Times New Roman"/>
          <w:i/>
          <w:iCs/>
        </w:rPr>
        <w:t xml:space="preserve"> Streptococcus </w:t>
      </w:r>
      <w:proofErr w:type="spellStart"/>
      <w:r w:rsidRPr="00A12DF6">
        <w:rPr>
          <w:rFonts w:ascii="Times New Roman" w:eastAsia="Times New Roman" w:hAnsi="Times New Roman" w:cs="Times New Roman"/>
        </w:rPr>
        <w:t>spp</w:t>
      </w:r>
      <w:proofErr w:type="spellEnd"/>
      <w:r w:rsidRPr="00A12DF6">
        <w:rPr>
          <w:rFonts w:ascii="Times New Roman" w:eastAsia="Times New Roman" w:hAnsi="Times New Roman" w:cs="Times New Roman"/>
        </w:rPr>
        <w:t xml:space="preserve"> in the fall/winter season (n=10)</w:t>
      </w:r>
    </w:p>
    <w:tbl>
      <w:tblPr>
        <w:tblStyle w:val="PlainTable41"/>
        <w:tblW w:w="5000" w:type="pct"/>
        <w:tblLook w:val="06A0" w:firstRow="1" w:lastRow="0" w:firstColumn="1" w:lastColumn="0" w:noHBand="1" w:noVBand="1"/>
      </w:tblPr>
      <w:tblGrid>
        <w:gridCol w:w="2940"/>
        <w:gridCol w:w="877"/>
        <w:gridCol w:w="723"/>
        <w:gridCol w:w="619"/>
        <w:gridCol w:w="619"/>
        <w:gridCol w:w="619"/>
        <w:gridCol w:w="436"/>
        <w:gridCol w:w="436"/>
        <w:gridCol w:w="619"/>
        <w:gridCol w:w="516"/>
        <w:gridCol w:w="516"/>
        <w:gridCol w:w="653"/>
        <w:gridCol w:w="653"/>
        <w:gridCol w:w="832"/>
        <w:gridCol w:w="951"/>
        <w:gridCol w:w="951"/>
      </w:tblGrid>
      <w:tr w:rsidR="00AC5CF4" w:rsidRPr="00A12DF6" w14:paraId="1D366955" w14:textId="77777777" w:rsidTr="00ED4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top w:val="single" w:sz="4" w:space="0" w:color="auto"/>
            </w:tcBorders>
          </w:tcPr>
          <w:p w14:paraId="6EB50466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2" w:type="pct"/>
            <w:gridSpan w:val="1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6A62E" w14:textId="77777777" w:rsidR="00AC5CF4" w:rsidRPr="00A12DF6" w:rsidRDefault="00AC5CF4" w:rsidP="00ED4904">
            <w:pPr>
              <w:snapToGrid w:val="0"/>
              <w:spacing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ercent 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Streptococcus 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spp.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isolates inhibited at different drug concentrations</w:t>
            </w:r>
            <w:r w:rsidRPr="00A12DF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D2068F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C 50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</w:tcBorders>
            <w:vAlign w:val="center"/>
          </w:tcPr>
          <w:p w14:paraId="2752593E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C 90</w:t>
            </w:r>
          </w:p>
        </w:tc>
      </w:tr>
      <w:tr w:rsidR="00AC5CF4" w:rsidRPr="00A12DF6" w14:paraId="210C3EDF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bottom w:val="single" w:sz="4" w:space="0" w:color="auto"/>
            </w:tcBorders>
          </w:tcPr>
          <w:p w14:paraId="4B739222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rug concentration (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µg/ml)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2BB9FB4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18EA370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6C4DC5A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7EA4AE1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0EB8D14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6341479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5A63570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300F4B3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55C641D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31D9D24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0C6454C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0014C9C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DCAA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&gt;256</w:t>
            </w:r>
          </w:p>
        </w:tc>
        <w:tc>
          <w:tcPr>
            <w:tcW w:w="367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2A56AE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</w:tcPr>
          <w:p w14:paraId="0F03D4E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5CF4" w:rsidRPr="00A12DF6" w14:paraId="5185AC08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top w:val="single" w:sz="4" w:space="0" w:color="auto"/>
            </w:tcBorders>
          </w:tcPr>
          <w:p w14:paraId="6DD4C262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Ampicillin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16320D7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193C067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2ED0FAD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2232F9D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18A8A09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  <w:tcBorders>
              <w:top w:val="single" w:sz="4" w:space="0" w:color="auto"/>
            </w:tcBorders>
          </w:tcPr>
          <w:p w14:paraId="1825FD7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  <w:tcBorders>
              <w:top w:val="single" w:sz="4" w:space="0" w:color="auto"/>
            </w:tcBorders>
          </w:tcPr>
          <w:p w14:paraId="047905E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31E3988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5F3C5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9A085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3F5A7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7F0F3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7714B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6337DB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256291F2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C5CF4" w:rsidRPr="00A12DF6" w14:paraId="75BF3F6A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102594D0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Penicillin</w:t>
            </w:r>
          </w:p>
        </w:tc>
        <w:tc>
          <w:tcPr>
            <w:tcW w:w="338" w:type="pct"/>
          </w:tcPr>
          <w:p w14:paraId="0CCAA43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279" w:type="pct"/>
          </w:tcPr>
          <w:p w14:paraId="550B863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39" w:type="pct"/>
          </w:tcPr>
          <w:p w14:paraId="36298FF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73853E0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59A9E5C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65E06BD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6D95F69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2D20DBE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9" w:type="pct"/>
            <w:shd w:val="clear" w:color="auto" w:fill="F2F2F2" w:themeFill="background1" w:themeFillShade="F2"/>
          </w:tcPr>
          <w:p w14:paraId="60A06AC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052C5F6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1254E4D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5DDBA73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EAB52D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center"/>
          </w:tcPr>
          <w:p w14:paraId="1D958B66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  <w:tc>
          <w:tcPr>
            <w:tcW w:w="367" w:type="pct"/>
            <w:vAlign w:val="center"/>
          </w:tcPr>
          <w:p w14:paraId="0D118F9D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C5CF4" w:rsidRPr="00A12DF6" w14:paraId="36D1BB28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44F0CD5A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Erythromycin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6502DBA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</w:tcPr>
          <w:p w14:paraId="39B2377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39" w:type="pct"/>
          </w:tcPr>
          <w:p w14:paraId="0507A6B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39" w:type="pct"/>
          </w:tcPr>
          <w:p w14:paraId="1194122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7888265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" w:type="pct"/>
          </w:tcPr>
          <w:p w14:paraId="1A3309A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330735A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  <w:shd w:val="clear" w:color="auto" w:fill="F2F2F2" w:themeFill="background1" w:themeFillShade="F2"/>
          </w:tcPr>
          <w:p w14:paraId="36A1E83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7C554CD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6F71679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6C9FC80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48C962A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0D962D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center"/>
          </w:tcPr>
          <w:p w14:paraId="5EB3018A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67" w:type="pct"/>
            <w:vAlign w:val="center"/>
          </w:tcPr>
          <w:p w14:paraId="144F0724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C5CF4" w:rsidRPr="00A12DF6" w14:paraId="72EDB221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2705C786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Oxacillin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23C418E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34FD0D3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6AF1F8D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5FE4FAF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6E7DD1D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68" w:type="pct"/>
          </w:tcPr>
          <w:p w14:paraId="6BE810B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" w:type="pct"/>
          </w:tcPr>
          <w:p w14:paraId="40D59CF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  <w:shd w:val="clear" w:color="auto" w:fill="F2F2F2" w:themeFill="background1" w:themeFillShade="F2"/>
          </w:tcPr>
          <w:p w14:paraId="5DF26B0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3801664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28BC9C9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66D0F41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793049D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C8E1EF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center"/>
          </w:tcPr>
          <w:p w14:paraId="0345C903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67" w:type="pct"/>
            <w:vAlign w:val="center"/>
          </w:tcPr>
          <w:p w14:paraId="273D3A2E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C5CF4" w:rsidRPr="00A12DF6" w14:paraId="4B52B48B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23D78E68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Pirlimycin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F7EED5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6364205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1339552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239" w:type="pct"/>
          </w:tcPr>
          <w:p w14:paraId="19840E0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39" w:type="pct"/>
          </w:tcPr>
          <w:p w14:paraId="7A1A4AF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5DBA3F8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4D2392E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  <w:shd w:val="clear" w:color="auto" w:fill="F2F2F2" w:themeFill="background1" w:themeFillShade="F2"/>
          </w:tcPr>
          <w:p w14:paraId="68C6991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25EC72B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7AF951A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49BF8EC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54D61B6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4E6ECF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center"/>
          </w:tcPr>
          <w:p w14:paraId="1A1E1E7F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67" w:type="pct"/>
            <w:vAlign w:val="center"/>
          </w:tcPr>
          <w:p w14:paraId="1084A24A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C5CF4" w:rsidRPr="00A12DF6" w14:paraId="198E3AED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3EE51329" w14:textId="77777777" w:rsidR="00AC5CF4" w:rsidRPr="00A12DF6" w:rsidRDefault="00AC5CF4" w:rsidP="00ED490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Penicillin/Novobiocin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751CDD7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6F69FD3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5023398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7262220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39" w:type="pct"/>
          </w:tcPr>
          <w:p w14:paraId="39C0D67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35F05E6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6161B68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7CA5676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9" w:type="pct"/>
            <w:shd w:val="clear" w:color="auto" w:fill="F2F2F2" w:themeFill="background1" w:themeFillShade="F2"/>
          </w:tcPr>
          <w:p w14:paraId="707E053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2D9AB41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22FAED1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0F66109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997B2D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center"/>
          </w:tcPr>
          <w:p w14:paraId="2BB4EC93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67" w:type="pct"/>
            <w:vAlign w:val="center"/>
          </w:tcPr>
          <w:p w14:paraId="56E490A7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C5CF4" w:rsidRPr="00A12DF6" w14:paraId="112639C8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00774AED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Tetracycline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7B821BB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496F4A5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4D8332B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3D3E354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39" w:type="pct"/>
          </w:tcPr>
          <w:p w14:paraId="168FD77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" w:type="pct"/>
          </w:tcPr>
          <w:p w14:paraId="2749B9D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526A224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4CB1BCB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99" w:type="pct"/>
            <w:shd w:val="clear" w:color="auto" w:fill="F2F2F2" w:themeFill="background1" w:themeFillShade="F2"/>
          </w:tcPr>
          <w:p w14:paraId="59A241F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40C8F65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789E88F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74F9827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30FBA9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center"/>
          </w:tcPr>
          <w:p w14:paraId="2D753FB1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67" w:type="pct"/>
            <w:vAlign w:val="center"/>
          </w:tcPr>
          <w:p w14:paraId="06193C2D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AC5CF4" w:rsidRPr="00A12DF6" w14:paraId="27F4209F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02836050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Cephalothin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0512887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33095DC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095F560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297424B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67B184B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68" w:type="pct"/>
          </w:tcPr>
          <w:p w14:paraId="203C545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" w:type="pct"/>
          </w:tcPr>
          <w:p w14:paraId="457BEA6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3DDBC9E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9" w:type="pct"/>
          </w:tcPr>
          <w:p w14:paraId="33DE93D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9" w:type="pct"/>
            <w:shd w:val="clear" w:color="auto" w:fill="F2F2F2" w:themeFill="background1" w:themeFillShade="F2"/>
          </w:tcPr>
          <w:p w14:paraId="7CDB6E6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092785E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4C493ED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0FCC05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center"/>
          </w:tcPr>
          <w:p w14:paraId="6B6B4AE0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67" w:type="pct"/>
            <w:vAlign w:val="center"/>
          </w:tcPr>
          <w:p w14:paraId="0E2476F4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C5CF4" w:rsidRPr="00A12DF6" w14:paraId="3B5D1321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5B942D28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Ceftiofur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5E95369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1D5D122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168D67D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239" w:type="pct"/>
          </w:tcPr>
          <w:p w14:paraId="49D458A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7259BA1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" w:type="pct"/>
          </w:tcPr>
          <w:p w14:paraId="7744B96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2289955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239" w:type="pct"/>
            <w:shd w:val="clear" w:color="auto" w:fill="F2F2F2" w:themeFill="background1" w:themeFillShade="F2"/>
          </w:tcPr>
          <w:p w14:paraId="1332D3E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1FF7AEE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7BFD2B3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3A705E6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03E3A6A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F7D6F2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center"/>
          </w:tcPr>
          <w:p w14:paraId="1A1EB34B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67" w:type="pct"/>
            <w:vAlign w:val="center"/>
          </w:tcPr>
          <w:p w14:paraId="26D10297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C5CF4" w:rsidRPr="00A12DF6" w14:paraId="529AF2F5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bottom w:val="single" w:sz="4" w:space="0" w:color="auto"/>
            </w:tcBorders>
          </w:tcPr>
          <w:p w14:paraId="7CB39C45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Sulfadimethoxine</w:t>
            </w:r>
            <w:proofErr w:type="spellEnd"/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7F079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53F85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69EC9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A5C99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33D8A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0AA7D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D535D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7FAAC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67C6DF0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5366970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21BD146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6DC48EF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7" w:type="pct"/>
            <w:tcBorders>
              <w:bottom w:val="single" w:sz="4" w:space="0" w:color="auto"/>
              <w:right w:val="single" w:sz="4" w:space="0" w:color="auto"/>
            </w:tcBorders>
          </w:tcPr>
          <w:p w14:paraId="28AE0BA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3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02B341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&gt;256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5AA3A26C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&gt;256</w:t>
            </w:r>
          </w:p>
        </w:tc>
      </w:tr>
    </w:tbl>
    <w:p w14:paraId="1D678629" w14:textId="77777777" w:rsidR="00AC5CF4" w:rsidRPr="00A12DF6" w:rsidRDefault="00AC5CF4" w:rsidP="00AC5CF4">
      <w:pPr>
        <w:snapToGrid w:val="0"/>
        <w:spacing w:after="120" w:line="276" w:lineRule="auto"/>
        <w:rPr>
          <w:rFonts w:ascii="Times New Roman" w:hAnsi="Times New Roman" w:cs="Times New Roman"/>
          <w:sz w:val="22"/>
          <w:szCs w:val="22"/>
        </w:rPr>
      </w:pPr>
      <w:r w:rsidRPr="00A12DF6">
        <w:rPr>
          <w:rFonts w:ascii="Times New Roman" w:hAnsi="Times New Roman" w:cs="Times New Roman"/>
          <w:sz w:val="20"/>
          <w:szCs w:val="20"/>
        </w:rPr>
        <w:t>*</w:t>
      </w:r>
      <w:r w:rsidRPr="0034318C">
        <w:rPr>
          <w:rFonts w:ascii="Times New Roman" w:hAnsi="Times New Roman" w:cs="Times New Roman"/>
          <w:sz w:val="20"/>
          <w:szCs w:val="20"/>
        </w:rPr>
        <w:t xml:space="preserve"> </w:t>
      </w:r>
      <w:r w:rsidRPr="00A12DF6">
        <w:rPr>
          <w:rFonts w:ascii="Times New Roman" w:hAnsi="Times New Roman" w:cs="Times New Roman"/>
          <w:sz w:val="20"/>
          <w:szCs w:val="20"/>
        </w:rPr>
        <w:t xml:space="preserve">Bold estimates signify isolate frequency </w:t>
      </w:r>
      <w:r>
        <w:rPr>
          <w:rFonts w:ascii="Times New Roman" w:hAnsi="Times New Roman" w:cs="Times New Roman"/>
          <w:sz w:val="20"/>
          <w:szCs w:val="20"/>
        </w:rPr>
        <w:t xml:space="preserve">resistant </w:t>
      </w:r>
      <w:r w:rsidRPr="00A12DF6">
        <w:rPr>
          <w:rFonts w:ascii="Times New Roman" w:hAnsi="Times New Roman" w:cs="Times New Roman"/>
          <w:sz w:val="20"/>
          <w:szCs w:val="20"/>
        </w:rPr>
        <w:t xml:space="preserve">at the MIC cutoff </w:t>
      </w:r>
      <w:r>
        <w:rPr>
          <w:rFonts w:ascii="Times New Roman" w:hAnsi="Times New Roman" w:cs="Times New Roman"/>
          <w:sz w:val="20"/>
          <w:szCs w:val="20"/>
        </w:rPr>
        <w:t>for the respective drugs</w:t>
      </w:r>
      <w:r w:rsidRPr="00A12DF6">
        <w:rPr>
          <w:rFonts w:ascii="Times New Roman" w:hAnsi="Times New Roman" w:cs="Times New Roman"/>
          <w:sz w:val="20"/>
          <w:szCs w:val="20"/>
        </w:rPr>
        <w:t>.</w:t>
      </w:r>
    </w:p>
    <w:p w14:paraId="27928E9D" w14:textId="77777777" w:rsidR="00AC5CF4" w:rsidRPr="00A12DF6" w:rsidRDefault="00AC5CF4" w:rsidP="00AC5CF4">
      <w:pPr>
        <w:rPr>
          <w:rFonts w:ascii="Times New Roman" w:eastAsia="Times New Roman" w:hAnsi="Times New Roman" w:cs="Times New Roman"/>
          <w:b/>
          <w:bCs/>
        </w:rPr>
      </w:pPr>
    </w:p>
    <w:p w14:paraId="409EEFB8" w14:textId="77777777" w:rsidR="00CA0127" w:rsidRDefault="00CA0127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3C75EDF5" w14:textId="69641C4F" w:rsidR="00AC5CF4" w:rsidRPr="00A12DF6" w:rsidRDefault="00AC5CF4" w:rsidP="00AC5CF4">
      <w:pPr>
        <w:rPr>
          <w:rFonts w:ascii="Times New Roman" w:eastAsia="Times New Roman" w:hAnsi="Times New Roman" w:cs="Times New Roman"/>
        </w:rPr>
      </w:pPr>
      <w:r w:rsidRPr="00A12DF6">
        <w:rPr>
          <w:rFonts w:ascii="Times New Roman" w:eastAsia="Times New Roman" w:hAnsi="Times New Roman" w:cs="Times New Roman"/>
          <w:b/>
          <w:bCs/>
        </w:rPr>
        <w:lastRenderedPageBreak/>
        <w:t>Appendix 1.</w:t>
      </w:r>
      <w:r w:rsidR="00CA0127">
        <w:rPr>
          <w:rFonts w:ascii="Times New Roman" w:eastAsia="Times New Roman" w:hAnsi="Times New Roman" w:cs="Times New Roman"/>
          <w:b/>
          <w:bCs/>
        </w:rPr>
        <w:t>6</w:t>
      </w:r>
      <w:r w:rsidRPr="00A12DF6">
        <w:rPr>
          <w:rFonts w:ascii="Times New Roman" w:eastAsia="Times New Roman" w:hAnsi="Times New Roman" w:cs="Times New Roman"/>
        </w:rPr>
        <w:t xml:space="preserve"> Minimum inhibitory concentration (MIC; µg/ml) distribution for </w:t>
      </w:r>
      <w:r w:rsidRPr="00A12DF6">
        <w:rPr>
          <w:rFonts w:ascii="Times New Roman" w:eastAsia="Times New Roman" w:hAnsi="Times New Roman" w:cs="Times New Roman"/>
          <w:i/>
          <w:iCs/>
        </w:rPr>
        <w:t xml:space="preserve">Streptococcus </w:t>
      </w:r>
      <w:proofErr w:type="spellStart"/>
      <w:r w:rsidRPr="00A12DF6">
        <w:rPr>
          <w:rFonts w:ascii="Times New Roman" w:eastAsia="Times New Roman" w:hAnsi="Times New Roman" w:cs="Times New Roman"/>
          <w:i/>
          <w:iCs/>
        </w:rPr>
        <w:t>spp</w:t>
      </w:r>
      <w:proofErr w:type="spellEnd"/>
      <w:r w:rsidRPr="00A12DF6">
        <w:rPr>
          <w:rFonts w:ascii="Times New Roman" w:eastAsia="Times New Roman" w:hAnsi="Times New Roman" w:cs="Times New Roman"/>
          <w:i/>
          <w:iCs/>
        </w:rPr>
        <w:t xml:space="preserve"> </w:t>
      </w:r>
      <w:r w:rsidRPr="00A12DF6">
        <w:rPr>
          <w:rFonts w:ascii="Times New Roman" w:eastAsia="Times New Roman" w:hAnsi="Times New Roman" w:cs="Times New Roman"/>
        </w:rPr>
        <w:t>in the spring/summer season (n=27)</w:t>
      </w:r>
    </w:p>
    <w:tbl>
      <w:tblPr>
        <w:tblStyle w:val="PlainTable41"/>
        <w:tblW w:w="5000" w:type="pct"/>
        <w:tblLook w:val="06A0" w:firstRow="1" w:lastRow="0" w:firstColumn="1" w:lastColumn="0" w:noHBand="1" w:noVBand="1"/>
      </w:tblPr>
      <w:tblGrid>
        <w:gridCol w:w="2948"/>
        <w:gridCol w:w="884"/>
        <w:gridCol w:w="731"/>
        <w:gridCol w:w="627"/>
        <w:gridCol w:w="627"/>
        <w:gridCol w:w="627"/>
        <w:gridCol w:w="386"/>
        <w:gridCol w:w="386"/>
        <w:gridCol w:w="627"/>
        <w:gridCol w:w="524"/>
        <w:gridCol w:w="524"/>
        <w:gridCol w:w="661"/>
        <w:gridCol w:w="661"/>
        <w:gridCol w:w="829"/>
        <w:gridCol w:w="959"/>
        <w:gridCol w:w="959"/>
      </w:tblGrid>
      <w:tr w:rsidR="00AC5CF4" w:rsidRPr="00A12DF6" w14:paraId="7C94E883" w14:textId="77777777" w:rsidTr="00ED4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single" w:sz="4" w:space="0" w:color="auto"/>
            </w:tcBorders>
          </w:tcPr>
          <w:p w14:paraId="1336B071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3" w:type="pct"/>
            <w:gridSpan w:val="1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B89C3" w14:textId="77777777" w:rsidR="00AC5CF4" w:rsidRPr="00A12DF6" w:rsidRDefault="00AC5CF4" w:rsidP="00ED4904">
            <w:pPr>
              <w:snapToGrid w:val="0"/>
              <w:spacing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ercent 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Streptococcus 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spp.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isolates inhibited at different drug concentrations</w:t>
            </w:r>
            <w:r w:rsidRPr="00A12DF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80C5D9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C 50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</w:tcBorders>
            <w:vAlign w:val="center"/>
          </w:tcPr>
          <w:p w14:paraId="2A32DEAA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C 90</w:t>
            </w:r>
          </w:p>
        </w:tc>
      </w:tr>
      <w:tr w:rsidR="00AC5CF4" w:rsidRPr="00A12DF6" w14:paraId="40FBA99F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bottom w:val="single" w:sz="4" w:space="0" w:color="auto"/>
            </w:tcBorders>
          </w:tcPr>
          <w:p w14:paraId="77A8D1BD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rug concentration (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µg/ml))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22832C1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1D3EF52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1350872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135CD74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6BBB93E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</w:tcPr>
          <w:p w14:paraId="162638A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</w:tcPr>
          <w:p w14:paraId="5358EF0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15D6E9D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70D6829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705D141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3DD81DB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26F8658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B851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&gt;256</w:t>
            </w:r>
          </w:p>
        </w:tc>
        <w:tc>
          <w:tcPr>
            <w:tcW w:w="370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C0CD0A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vMerge/>
            <w:tcBorders>
              <w:bottom w:val="single" w:sz="4" w:space="0" w:color="auto"/>
            </w:tcBorders>
          </w:tcPr>
          <w:p w14:paraId="02ACF9E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5CF4" w:rsidRPr="00A12DF6" w14:paraId="4A9DF6F3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single" w:sz="4" w:space="0" w:color="auto"/>
            </w:tcBorders>
          </w:tcPr>
          <w:p w14:paraId="11A71408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Ampicillin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51B8242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20502E0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3F01D8E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44EA9EA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77D6831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  <w:tcBorders>
              <w:top w:val="single" w:sz="4" w:space="0" w:color="auto"/>
            </w:tcBorders>
          </w:tcPr>
          <w:p w14:paraId="7B6F787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  <w:tcBorders>
              <w:top w:val="single" w:sz="4" w:space="0" w:color="auto"/>
            </w:tcBorders>
          </w:tcPr>
          <w:p w14:paraId="7E6E7F1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700DB4C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DCE4A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3D851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C2848D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7FD08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0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7086A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EA1E1E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5D9224E3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C5CF4" w:rsidRPr="00A12DF6" w14:paraId="688FD17C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</w:tcPr>
          <w:p w14:paraId="2917A3FE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Penicillin</w:t>
            </w:r>
          </w:p>
        </w:tc>
        <w:tc>
          <w:tcPr>
            <w:tcW w:w="341" w:type="pct"/>
          </w:tcPr>
          <w:p w14:paraId="0AFB075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282" w:type="pct"/>
          </w:tcPr>
          <w:p w14:paraId="5B5553B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42" w:type="pct"/>
          </w:tcPr>
          <w:p w14:paraId="7378AB4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774EC36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23AB9B7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0977011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35727ED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0477E42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2" w:type="pct"/>
            <w:shd w:val="clear" w:color="auto" w:fill="F2F2F2" w:themeFill="background1" w:themeFillShade="F2"/>
          </w:tcPr>
          <w:p w14:paraId="0677956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34ABCBA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3DB10F8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4CAD6E8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477267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5A0C4846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  <w:tc>
          <w:tcPr>
            <w:tcW w:w="370" w:type="pct"/>
            <w:vAlign w:val="center"/>
          </w:tcPr>
          <w:p w14:paraId="243D8E7B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C5CF4" w:rsidRPr="00A12DF6" w14:paraId="24C0A3EC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</w:tcPr>
          <w:p w14:paraId="706462DA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Erythromycin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5631391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" w:type="pct"/>
          </w:tcPr>
          <w:p w14:paraId="3968C10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242" w:type="pct"/>
          </w:tcPr>
          <w:p w14:paraId="02C161C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42" w:type="pct"/>
          </w:tcPr>
          <w:p w14:paraId="4FD04F3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057C58A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0E622E2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6791511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14:paraId="4CE04DF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541C1DE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55B3F59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73E1976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307ABD7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FC4212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5239A119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70" w:type="pct"/>
            <w:vAlign w:val="center"/>
          </w:tcPr>
          <w:p w14:paraId="07E62FB3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C5CF4" w:rsidRPr="00A12DF6" w14:paraId="20E5B8CC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</w:tcPr>
          <w:p w14:paraId="0D5D4990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Oxacillin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4EDBCEF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" w:type="pct"/>
            <w:shd w:val="clear" w:color="auto" w:fill="F2F2F2" w:themeFill="background1" w:themeFillShade="F2"/>
          </w:tcPr>
          <w:p w14:paraId="619F8F4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4149784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3A99216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</w:tcPr>
          <w:p w14:paraId="1FA42B5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49" w:type="pct"/>
          </w:tcPr>
          <w:p w14:paraId="781E784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43F9EC7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14:paraId="65F0E6E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65D6C75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7BAA40E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4D87BD4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6B74EF7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01445B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24C30CB1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0" w:type="pct"/>
            <w:vAlign w:val="center"/>
          </w:tcPr>
          <w:p w14:paraId="69CAB745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C5CF4" w:rsidRPr="00A12DF6" w14:paraId="482494AE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</w:tcPr>
          <w:p w14:paraId="27EF1EB6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Pirlimycin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1B79F33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" w:type="pct"/>
            <w:shd w:val="clear" w:color="auto" w:fill="F2F2F2" w:themeFill="background1" w:themeFillShade="F2"/>
          </w:tcPr>
          <w:p w14:paraId="3074BA0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</w:tcPr>
          <w:p w14:paraId="0910B29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242" w:type="pct"/>
          </w:tcPr>
          <w:p w14:paraId="609F6EB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42" w:type="pct"/>
          </w:tcPr>
          <w:p w14:paraId="5F666C7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775C0E3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219A068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14:paraId="2CFA66C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1D46B1E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3C24705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5CF6AFF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7ECA7CC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92313B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11B88A3C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0" w:type="pct"/>
            <w:vAlign w:val="center"/>
          </w:tcPr>
          <w:p w14:paraId="6F9BD418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C5CF4" w:rsidRPr="00A12DF6" w14:paraId="3AB0D776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</w:tcPr>
          <w:p w14:paraId="3E68A9B5" w14:textId="77777777" w:rsidR="00AC5CF4" w:rsidRPr="00A12DF6" w:rsidRDefault="00AC5CF4" w:rsidP="00ED490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Penicillin/Novobiocin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50435E1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" w:type="pct"/>
            <w:shd w:val="clear" w:color="auto" w:fill="F2F2F2" w:themeFill="background1" w:themeFillShade="F2"/>
          </w:tcPr>
          <w:p w14:paraId="437C9FC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1F0B24F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</w:tcPr>
          <w:p w14:paraId="0996A32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42" w:type="pct"/>
          </w:tcPr>
          <w:p w14:paraId="72FDCD3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0DB6536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26A9841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503CFD4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2" w:type="pct"/>
            <w:shd w:val="clear" w:color="auto" w:fill="F2F2F2" w:themeFill="background1" w:themeFillShade="F2"/>
          </w:tcPr>
          <w:p w14:paraId="4ECDA35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41FF7DC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0188C78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775A910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879B7D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208EAED0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0" w:type="pct"/>
            <w:vAlign w:val="center"/>
          </w:tcPr>
          <w:p w14:paraId="1CD53722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C5CF4" w:rsidRPr="00A12DF6" w14:paraId="2006A0BC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</w:tcPr>
          <w:p w14:paraId="2D46A7FB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Tetracycline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0AA7010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" w:type="pct"/>
            <w:shd w:val="clear" w:color="auto" w:fill="F2F2F2" w:themeFill="background1" w:themeFillShade="F2"/>
          </w:tcPr>
          <w:p w14:paraId="43E04AC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0EA0B1B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</w:tcPr>
          <w:p w14:paraId="45CDBC8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242" w:type="pct"/>
          </w:tcPr>
          <w:p w14:paraId="00C5553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9" w:type="pct"/>
          </w:tcPr>
          <w:p w14:paraId="2D63DDB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9" w:type="pct"/>
          </w:tcPr>
          <w:p w14:paraId="6B3DF6D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4334A73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02" w:type="pct"/>
            <w:shd w:val="clear" w:color="auto" w:fill="F2F2F2" w:themeFill="background1" w:themeFillShade="F2"/>
          </w:tcPr>
          <w:p w14:paraId="56007F5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6C21FE9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6F3042A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297A57F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58C667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064463CA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0" w:type="pct"/>
            <w:vAlign w:val="center"/>
          </w:tcPr>
          <w:p w14:paraId="08B4ED77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AC5CF4" w:rsidRPr="00A12DF6" w14:paraId="1FD35749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</w:tcPr>
          <w:p w14:paraId="3951101C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Cephalothin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75E3C46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" w:type="pct"/>
            <w:shd w:val="clear" w:color="auto" w:fill="F2F2F2" w:themeFill="background1" w:themeFillShade="F2"/>
          </w:tcPr>
          <w:p w14:paraId="3DF2B98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23C336B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13180FA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</w:tcPr>
          <w:p w14:paraId="1D1D8AC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49" w:type="pct"/>
          </w:tcPr>
          <w:p w14:paraId="1162D47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9" w:type="pct"/>
          </w:tcPr>
          <w:p w14:paraId="177D5B4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2" w:type="pct"/>
          </w:tcPr>
          <w:p w14:paraId="3F22A2C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14:paraId="2ECBA82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2" w:type="pct"/>
            <w:shd w:val="clear" w:color="auto" w:fill="F2F2F2" w:themeFill="background1" w:themeFillShade="F2"/>
          </w:tcPr>
          <w:p w14:paraId="55FE9D4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23E5C1E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404DA65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F26FF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58BEC201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0" w:type="pct"/>
            <w:vAlign w:val="center"/>
          </w:tcPr>
          <w:p w14:paraId="292587B1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C5CF4" w:rsidRPr="00A12DF6" w14:paraId="3183F093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</w:tcPr>
          <w:p w14:paraId="09C85806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Ceftiofur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65E5A31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" w:type="pct"/>
            <w:shd w:val="clear" w:color="auto" w:fill="F2F2F2" w:themeFill="background1" w:themeFillShade="F2"/>
          </w:tcPr>
          <w:p w14:paraId="35AF6D9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</w:tcPr>
          <w:p w14:paraId="260B524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242" w:type="pct"/>
          </w:tcPr>
          <w:p w14:paraId="1B61532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42" w:type="pct"/>
          </w:tcPr>
          <w:p w14:paraId="7FBED5D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49" w:type="pct"/>
          </w:tcPr>
          <w:p w14:paraId="571E12B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" w:type="pct"/>
          </w:tcPr>
          <w:p w14:paraId="37C1A5B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14:paraId="1AFF3B2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4C8CAFD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shd w:val="clear" w:color="auto" w:fill="F2F2F2" w:themeFill="background1" w:themeFillShade="F2"/>
          </w:tcPr>
          <w:p w14:paraId="4C439EA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592B5A8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" w:type="pct"/>
            <w:shd w:val="clear" w:color="auto" w:fill="F2F2F2" w:themeFill="background1" w:themeFillShade="F2"/>
          </w:tcPr>
          <w:p w14:paraId="6F3D5E7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05DB82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466E5735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0" w:type="pct"/>
            <w:vAlign w:val="center"/>
          </w:tcPr>
          <w:p w14:paraId="12145816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C5CF4" w:rsidRPr="00A12DF6" w14:paraId="11287132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bottom w:val="single" w:sz="4" w:space="0" w:color="auto"/>
            </w:tcBorders>
          </w:tcPr>
          <w:p w14:paraId="2DB1142A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Sulfadimethoxine</w:t>
            </w:r>
            <w:proofErr w:type="spellEnd"/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5F642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91FE4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D539B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1423B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AAA4C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7F5D5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2C117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A7EE8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1076B67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3543C68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04232EB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54C2D80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20" w:type="pct"/>
            <w:tcBorders>
              <w:bottom w:val="single" w:sz="4" w:space="0" w:color="auto"/>
              <w:right w:val="single" w:sz="4" w:space="0" w:color="auto"/>
            </w:tcBorders>
          </w:tcPr>
          <w:p w14:paraId="51E63FF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37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309BC9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&gt;256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28D51236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&gt;256</w:t>
            </w:r>
          </w:p>
        </w:tc>
      </w:tr>
    </w:tbl>
    <w:p w14:paraId="578B3AE4" w14:textId="77777777" w:rsidR="00AC5CF4" w:rsidRPr="00A12DF6" w:rsidRDefault="00AC5CF4" w:rsidP="00AC5CF4">
      <w:pPr>
        <w:snapToGrid w:val="0"/>
        <w:spacing w:after="120" w:line="276" w:lineRule="auto"/>
        <w:rPr>
          <w:rFonts w:ascii="Times New Roman" w:hAnsi="Times New Roman" w:cs="Times New Roman"/>
          <w:sz w:val="22"/>
          <w:szCs w:val="22"/>
        </w:rPr>
      </w:pPr>
      <w:r w:rsidRPr="00A12DF6">
        <w:rPr>
          <w:rFonts w:ascii="Times New Roman" w:hAnsi="Times New Roman" w:cs="Times New Roman"/>
          <w:sz w:val="20"/>
          <w:szCs w:val="20"/>
        </w:rPr>
        <w:t>*</w:t>
      </w:r>
      <w:r w:rsidRPr="0034318C">
        <w:rPr>
          <w:rFonts w:ascii="Times New Roman" w:hAnsi="Times New Roman" w:cs="Times New Roman"/>
          <w:sz w:val="20"/>
          <w:szCs w:val="20"/>
        </w:rPr>
        <w:t xml:space="preserve"> </w:t>
      </w:r>
      <w:r w:rsidRPr="00A12DF6">
        <w:rPr>
          <w:rFonts w:ascii="Times New Roman" w:hAnsi="Times New Roman" w:cs="Times New Roman"/>
          <w:sz w:val="20"/>
          <w:szCs w:val="20"/>
        </w:rPr>
        <w:t xml:space="preserve">Bold estimates signify isolate frequency </w:t>
      </w:r>
      <w:r>
        <w:rPr>
          <w:rFonts w:ascii="Times New Roman" w:hAnsi="Times New Roman" w:cs="Times New Roman"/>
          <w:sz w:val="20"/>
          <w:szCs w:val="20"/>
        </w:rPr>
        <w:t xml:space="preserve">resistant </w:t>
      </w:r>
      <w:r w:rsidRPr="00A12DF6">
        <w:rPr>
          <w:rFonts w:ascii="Times New Roman" w:hAnsi="Times New Roman" w:cs="Times New Roman"/>
          <w:sz w:val="20"/>
          <w:szCs w:val="20"/>
        </w:rPr>
        <w:t xml:space="preserve">at the MIC cutoff </w:t>
      </w:r>
      <w:r>
        <w:rPr>
          <w:rFonts w:ascii="Times New Roman" w:hAnsi="Times New Roman" w:cs="Times New Roman"/>
          <w:sz w:val="20"/>
          <w:szCs w:val="20"/>
        </w:rPr>
        <w:t>for the respective drugs</w:t>
      </w:r>
      <w:r w:rsidRPr="00A12DF6">
        <w:rPr>
          <w:rFonts w:ascii="Times New Roman" w:hAnsi="Times New Roman" w:cs="Times New Roman"/>
          <w:sz w:val="20"/>
          <w:szCs w:val="20"/>
        </w:rPr>
        <w:t>.</w:t>
      </w:r>
    </w:p>
    <w:p w14:paraId="135F31B8" w14:textId="77777777" w:rsidR="00AC5CF4" w:rsidRPr="00A12DF6" w:rsidRDefault="00AC5CF4" w:rsidP="00AC5CF4">
      <w:pPr>
        <w:spacing w:line="276" w:lineRule="auto"/>
        <w:rPr>
          <w:rFonts w:ascii="Times New Roman" w:eastAsia="Times New Roman" w:hAnsi="Times New Roman" w:cs="Times New Roman"/>
        </w:rPr>
      </w:pPr>
      <w:r w:rsidRPr="00A12DF6">
        <w:rPr>
          <w:rFonts w:ascii="Times New Roman" w:eastAsia="Times New Roman" w:hAnsi="Times New Roman" w:cs="Times New Roman"/>
        </w:rPr>
        <w:br w:type="page"/>
      </w:r>
    </w:p>
    <w:p w14:paraId="4603211B" w14:textId="682CD6E1" w:rsidR="00AC5CF4" w:rsidRPr="00A12DF6" w:rsidRDefault="00AC5CF4" w:rsidP="00AC5CF4">
      <w:pPr>
        <w:spacing w:line="276" w:lineRule="auto"/>
        <w:rPr>
          <w:rFonts w:ascii="Times New Roman" w:eastAsia="Times New Roman" w:hAnsi="Times New Roman" w:cs="Times New Roman"/>
          <w:b/>
          <w:bCs/>
        </w:rPr>
      </w:pPr>
      <w:r w:rsidRPr="00A12DF6">
        <w:rPr>
          <w:rFonts w:ascii="Times New Roman" w:eastAsia="Times New Roman" w:hAnsi="Times New Roman" w:cs="Times New Roman"/>
          <w:b/>
          <w:bCs/>
        </w:rPr>
        <w:lastRenderedPageBreak/>
        <w:t>Appendix 1.</w:t>
      </w:r>
      <w:r w:rsidR="00CA0127">
        <w:rPr>
          <w:rFonts w:ascii="Times New Roman" w:eastAsia="Times New Roman" w:hAnsi="Times New Roman" w:cs="Times New Roman"/>
          <w:b/>
          <w:bCs/>
        </w:rPr>
        <w:t>7</w:t>
      </w:r>
      <w:r w:rsidRPr="00A12DF6">
        <w:rPr>
          <w:rFonts w:ascii="Times New Roman" w:eastAsia="Times New Roman" w:hAnsi="Times New Roman" w:cs="Times New Roman"/>
          <w:b/>
          <w:bCs/>
        </w:rPr>
        <w:t xml:space="preserve"> </w:t>
      </w:r>
      <w:r w:rsidRPr="00A12DF6">
        <w:rPr>
          <w:rFonts w:ascii="Times New Roman" w:eastAsia="Times New Roman" w:hAnsi="Times New Roman" w:cs="Times New Roman"/>
        </w:rPr>
        <w:t>Minimum inhibitory concentration (MIC; µg/ml) distribution for</w:t>
      </w:r>
      <w:r w:rsidRPr="00A12DF6">
        <w:rPr>
          <w:rFonts w:ascii="Times New Roman" w:hAnsi="Times New Roman" w:cs="Times New Roman"/>
        </w:rPr>
        <w:t xml:space="preserve"> </w:t>
      </w:r>
      <w:r w:rsidRPr="00A12DF6">
        <w:rPr>
          <w:rFonts w:ascii="Times New Roman" w:eastAsia="Times New Roman" w:hAnsi="Times New Roman" w:cs="Times New Roman"/>
          <w:i/>
          <w:iCs/>
        </w:rPr>
        <w:t>Escherichia coli</w:t>
      </w:r>
      <w:r w:rsidRPr="00A12DF6">
        <w:rPr>
          <w:rFonts w:ascii="Times New Roman" w:hAnsi="Times New Roman" w:cs="Times New Roman"/>
        </w:rPr>
        <w:t xml:space="preserve"> </w:t>
      </w:r>
      <w:r w:rsidRPr="00A12DF6">
        <w:rPr>
          <w:rFonts w:ascii="Times New Roman" w:eastAsia="Times New Roman" w:hAnsi="Times New Roman" w:cs="Times New Roman"/>
        </w:rPr>
        <w:t>in the</w:t>
      </w:r>
      <w:r w:rsidRPr="00A12DF6">
        <w:rPr>
          <w:rFonts w:ascii="Times New Roman" w:hAnsi="Times New Roman" w:cs="Times New Roman"/>
        </w:rPr>
        <w:t xml:space="preserve"> </w:t>
      </w:r>
      <w:r w:rsidRPr="00A12DF6">
        <w:rPr>
          <w:rFonts w:ascii="Times New Roman" w:eastAsia="Times New Roman" w:hAnsi="Times New Roman" w:cs="Times New Roman"/>
        </w:rPr>
        <w:t>fall/winter season (n=5)</w:t>
      </w:r>
    </w:p>
    <w:tbl>
      <w:tblPr>
        <w:tblStyle w:val="PlainTable41"/>
        <w:tblW w:w="5000" w:type="pct"/>
        <w:tblLook w:val="06A0" w:firstRow="1" w:lastRow="0" w:firstColumn="1" w:lastColumn="0" w:noHBand="1" w:noVBand="1"/>
      </w:tblPr>
      <w:tblGrid>
        <w:gridCol w:w="2940"/>
        <w:gridCol w:w="877"/>
        <w:gridCol w:w="723"/>
        <w:gridCol w:w="619"/>
        <w:gridCol w:w="619"/>
        <w:gridCol w:w="619"/>
        <w:gridCol w:w="436"/>
        <w:gridCol w:w="436"/>
        <w:gridCol w:w="619"/>
        <w:gridCol w:w="516"/>
        <w:gridCol w:w="516"/>
        <w:gridCol w:w="653"/>
        <w:gridCol w:w="653"/>
        <w:gridCol w:w="832"/>
        <w:gridCol w:w="951"/>
        <w:gridCol w:w="951"/>
      </w:tblGrid>
      <w:tr w:rsidR="00AC5CF4" w:rsidRPr="00A12DF6" w14:paraId="6F58F2EA" w14:textId="77777777" w:rsidTr="00ED4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top w:val="single" w:sz="4" w:space="0" w:color="auto"/>
            </w:tcBorders>
          </w:tcPr>
          <w:p w14:paraId="0119EAAB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2" w:type="pct"/>
            <w:gridSpan w:val="1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C5E23" w14:textId="77777777" w:rsidR="00AC5CF4" w:rsidRPr="00A12DF6" w:rsidRDefault="00AC5CF4" w:rsidP="00ED4904">
            <w:pPr>
              <w:snapToGrid w:val="0"/>
              <w:spacing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ercent </w:t>
            </w:r>
            <w:r w:rsidRPr="00A12DF6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Escherichia coli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isolates inhibited at different drug concentrations</w:t>
            </w:r>
            <w:r w:rsidRPr="00A12DF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C45183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C 50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</w:tcBorders>
            <w:vAlign w:val="center"/>
          </w:tcPr>
          <w:p w14:paraId="0C77EA01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C 90</w:t>
            </w:r>
          </w:p>
        </w:tc>
      </w:tr>
      <w:tr w:rsidR="00AC5CF4" w:rsidRPr="00A12DF6" w14:paraId="49FDD3AC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bottom w:val="single" w:sz="4" w:space="0" w:color="auto"/>
            </w:tcBorders>
          </w:tcPr>
          <w:p w14:paraId="426BF0F2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rug concentration (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µg/ml)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42074A2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2CB4BCF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2CC33BA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8D47EA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6B0B0E8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223A212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2B1768D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3C1D70A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5078404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30472D8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35A9607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3DE599D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B3E7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&gt;256</w:t>
            </w:r>
          </w:p>
        </w:tc>
        <w:tc>
          <w:tcPr>
            <w:tcW w:w="367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DA957D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</w:tcPr>
          <w:p w14:paraId="449CAF4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5CF4" w:rsidRPr="00A12DF6" w14:paraId="6EEB4599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top w:val="single" w:sz="4" w:space="0" w:color="auto"/>
            </w:tcBorders>
          </w:tcPr>
          <w:p w14:paraId="29AE37E4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Ampicillin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1BA2E77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53969E9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544DEE7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4CC1A07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3B351A1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  <w:tcBorders>
              <w:top w:val="single" w:sz="4" w:space="0" w:color="auto"/>
            </w:tcBorders>
          </w:tcPr>
          <w:p w14:paraId="7F37CF8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68" w:type="pct"/>
            <w:tcBorders>
              <w:top w:val="single" w:sz="4" w:space="0" w:color="auto"/>
            </w:tcBorders>
          </w:tcPr>
          <w:p w14:paraId="1B217E0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6EEDBD6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88A60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55898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8A8C2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2EF11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E4833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C8A5F64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637A891F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AC5CF4" w:rsidRPr="00A12DF6" w14:paraId="56D74751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52D9E888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Penicillin</w:t>
            </w:r>
          </w:p>
        </w:tc>
        <w:tc>
          <w:tcPr>
            <w:tcW w:w="338" w:type="pct"/>
          </w:tcPr>
          <w:p w14:paraId="0CBA7D4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79" w:type="pct"/>
          </w:tcPr>
          <w:p w14:paraId="6963E3E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382B051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656EF39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6C84809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68" w:type="pct"/>
          </w:tcPr>
          <w:p w14:paraId="3246D1D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61EBFD3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355D187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99" w:type="pct"/>
            <w:shd w:val="clear" w:color="auto" w:fill="F2F2F2" w:themeFill="background1" w:themeFillShade="F2"/>
          </w:tcPr>
          <w:p w14:paraId="4F807B0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0EFB8CD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6355CAE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6D56A4E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0007A8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bottom"/>
          </w:tcPr>
          <w:p w14:paraId="1D6A1DDC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67" w:type="pct"/>
            <w:vAlign w:val="bottom"/>
          </w:tcPr>
          <w:p w14:paraId="0B0841F7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AC5CF4" w:rsidRPr="00A12DF6" w14:paraId="0B22A72D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1BD7DD2C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Erythromycin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434CA64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</w:tcPr>
          <w:p w14:paraId="6E9465C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39" w:type="pct"/>
          </w:tcPr>
          <w:p w14:paraId="4E10AD8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70DCE23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64E016B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03D4AC0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10D81C7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39" w:type="pct"/>
            <w:shd w:val="clear" w:color="auto" w:fill="F2F2F2" w:themeFill="background1" w:themeFillShade="F2"/>
          </w:tcPr>
          <w:p w14:paraId="4DC933E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3ADA39D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60E96A5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75A1236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41D92A0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32DF3C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bottom"/>
          </w:tcPr>
          <w:p w14:paraId="54EE240F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67" w:type="pct"/>
            <w:vAlign w:val="bottom"/>
          </w:tcPr>
          <w:p w14:paraId="4EEA3C93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AC5CF4" w:rsidRPr="00A12DF6" w14:paraId="2227867E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4B741FAC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Oxacillin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40EFD76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4C27AD6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29338B6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3978B3F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669D86C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68" w:type="pct"/>
          </w:tcPr>
          <w:p w14:paraId="4448CEB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8" w:type="pct"/>
          </w:tcPr>
          <w:p w14:paraId="382F52C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39" w:type="pct"/>
            <w:shd w:val="clear" w:color="auto" w:fill="F2F2F2" w:themeFill="background1" w:themeFillShade="F2"/>
          </w:tcPr>
          <w:p w14:paraId="0A88097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1FDF09C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4A869C9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293308E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25E965E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5F71C8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bottom"/>
          </w:tcPr>
          <w:p w14:paraId="740EE13A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67" w:type="pct"/>
            <w:vAlign w:val="bottom"/>
          </w:tcPr>
          <w:p w14:paraId="79E35B03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AC5CF4" w:rsidRPr="00A12DF6" w14:paraId="5CD73B4F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615F41C0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Pirlimycin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E6A428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6D86544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555D47C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39" w:type="pct"/>
          </w:tcPr>
          <w:p w14:paraId="7698229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4572FD2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6765968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3F4DAEE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39" w:type="pct"/>
            <w:shd w:val="clear" w:color="auto" w:fill="F2F2F2" w:themeFill="background1" w:themeFillShade="F2"/>
          </w:tcPr>
          <w:p w14:paraId="223CEF8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16BCD1D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64CA5AB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4206771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0D12B28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15889D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bottom"/>
          </w:tcPr>
          <w:p w14:paraId="5CADB76E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67" w:type="pct"/>
            <w:vAlign w:val="bottom"/>
          </w:tcPr>
          <w:p w14:paraId="0F62D021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AC5CF4" w:rsidRPr="00A12DF6" w14:paraId="3931E448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480B1DD1" w14:textId="77777777" w:rsidR="00AC5CF4" w:rsidRPr="00A12DF6" w:rsidRDefault="00AC5CF4" w:rsidP="00ED490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Penicillin/Novobiocin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6D83A5C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6E7BAEB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19EB74C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78EBFAB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39" w:type="pct"/>
          </w:tcPr>
          <w:p w14:paraId="0FFD309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68" w:type="pct"/>
          </w:tcPr>
          <w:p w14:paraId="7F3D039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62C08F2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239" w:type="pct"/>
          </w:tcPr>
          <w:p w14:paraId="104195F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9" w:type="pct"/>
            <w:shd w:val="clear" w:color="auto" w:fill="F2F2F2" w:themeFill="background1" w:themeFillShade="F2"/>
          </w:tcPr>
          <w:p w14:paraId="3F236F7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4D78D5D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2FAF90B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7D50660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066B2F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bottom"/>
          </w:tcPr>
          <w:p w14:paraId="4EECB653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67" w:type="pct"/>
            <w:vAlign w:val="bottom"/>
          </w:tcPr>
          <w:p w14:paraId="6A1B6D02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AC5CF4" w:rsidRPr="00A12DF6" w14:paraId="7FD62D33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4A0F6FFA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Tetracycline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4D47B12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5263C4C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588145E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7262DA6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239" w:type="pct"/>
          </w:tcPr>
          <w:p w14:paraId="5561591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68" w:type="pct"/>
          </w:tcPr>
          <w:p w14:paraId="12A39FB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2A324F6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671DC15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199" w:type="pct"/>
            <w:shd w:val="clear" w:color="auto" w:fill="F2F2F2" w:themeFill="background1" w:themeFillShade="F2"/>
          </w:tcPr>
          <w:p w14:paraId="7B8E2D8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1875332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6337AE3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6A2442E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C27BBF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bottom"/>
          </w:tcPr>
          <w:p w14:paraId="6B61B11D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67" w:type="pct"/>
            <w:vAlign w:val="bottom"/>
          </w:tcPr>
          <w:p w14:paraId="1DD497F4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AC5CF4" w:rsidRPr="00A12DF6" w14:paraId="41F3CDC4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5690FB42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Cephalothin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303E50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1775ED0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2213C55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6B868E9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24193DF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68" w:type="pct"/>
          </w:tcPr>
          <w:p w14:paraId="776A804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4BC8C87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70BF439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199" w:type="pct"/>
          </w:tcPr>
          <w:p w14:paraId="7490C0D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99" w:type="pct"/>
            <w:shd w:val="clear" w:color="auto" w:fill="F2F2F2" w:themeFill="background1" w:themeFillShade="F2"/>
          </w:tcPr>
          <w:p w14:paraId="7042A89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484A4A0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65079A2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FB2BF2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bottom"/>
          </w:tcPr>
          <w:p w14:paraId="375C69AD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67" w:type="pct"/>
            <w:vAlign w:val="bottom"/>
          </w:tcPr>
          <w:p w14:paraId="6F4EED55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AC5CF4" w:rsidRPr="00A12DF6" w14:paraId="3192BEF4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4129A3A8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Ceftiofur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75783A7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20690B8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78EB26F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39" w:type="pct"/>
          </w:tcPr>
          <w:p w14:paraId="70426FB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39" w:type="pct"/>
          </w:tcPr>
          <w:p w14:paraId="3FC4190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61018DF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13AF335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39" w:type="pct"/>
            <w:shd w:val="clear" w:color="auto" w:fill="F2F2F2" w:themeFill="background1" w:themeFillShade="F2"/>
          </w:tcPr>
          <w:p w14:paraId="435058F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7C71811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2973857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4FD3DBC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0DA442C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1A3B1E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bottom"/>
          </w:tcPr>
          <w:p w14:paraId="2FEDA9D0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67" w:type="pct"/>
            <w:vAlign w:val="bottom"/>
          </w:tcPr>
          <w:p w14:paraId="4B986CCD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C5CF4" w:rsidRPr="00A12DF6" w14:paraId="25E3E479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bottom w:val="single" w:sz="4" w:space="0" w:color="auto"/>
            </w:tcBorders>
          </w:tcPr>
          <w:p w14:paraId="65B45F3F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Sulfadimethoxine</w:t>
            </w:r>
            <w:proofErr w:type="spellEnd"/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B6CE1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0D899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64775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44214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BC4E6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51850B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DE002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B9D44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5711936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585036D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1855F72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34F793D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7" w:type="pct"/>
            <w:tcBorders>
              <w:bottom w:val="single" w:sz="4" w:space="0" w:color="auto"/>
              <w:right w:val="single" w:sz="4" w:space="0" w:color="auto"/>
            </w:tcBorders>
          </w:tcPr>
          <w:p w14:paraId="18EEB46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0</w:t>
            </w:r>
          </w:p>
        </w:tc>
        <w:tc>
          <w:tcPr>
            <w:tcW w:w="367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88BE0CF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&gt;256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493C35AC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&gt;256</w:t>
            </w:r>
          </w:p>
        </w:tc>
      </w:tr>
    </w:tbl>
    <w:p w14:paraId="32C0B965" w14:textId="77777777" w:rsidR="00AC5CF4" w:rsidRPr="00A12DF6" w:rsidRDefault="00AC5CF4" w:rsidP="00AC5CF4">
      <w:pPr>
        <w:snapToGrid w:val="0"/>
        <w:spacing w:after="120" w:line="276" w:lineRule="auto"/>
        <w:rPr>
          <w:rFonts w:ascii="Times New Roman" w:hAnsi="Times New Roman" w:cs="Times New Roman"/>
          <w:sz w:val="22"/>
          <w:szCs w:val="22"/>
        </w:rPr>
      </w:pPr>
      <w:r w:rsidRPr="00A12DF6">
        <w:rPr>
          <w:rFonts w:ascii="Times New Roman" w:hAnsi="Times New Roman" w:cs="Times New Roman"/>
          <w:sz w:val="20"/>
          <w:szCs w:val="20"/>
        </w:rPr>
        <w:t>*</w:t>
      </w:r>
      <w:r w:rsidRPr="0034318C">
        <w:rPr>
          <w:rFonts w:ascii="Times New Roman" w:hAnsi="Times New Roman" w:cs="Times New Roman"/>
          <w:sz w:val="20"/>
          <w:szCs w:val="20"/>
        </w:rPr>
        <w:t xml:space="preserve"> </w:t>
      </w:r>
      <w:r w:rsidRPr="00A12DF6">
        <w:rPr>
          <w:rFonts w:ascii="Times New Roman" w:hAnsi="Times New Roman" w:cs="Times New Roman"/>
          <w:sz w:val="20"/>
          <w:szCs w:val="20"/>
        </w:rPr>
        <w:t xml:space="preserve">Bold estimates signify isolate frequency </w:t>
      </w:r>
      <w:r>
        <w:rPr>
          <w:rFonts w:ascii="Times New Roman" w:hAnsi="Times New Roman" w:cs="Times New Roman"/>
          <w:sz w:val="20"/>
          <w:szCs w:val="20"/>
        </w:rPr>
        <w:t xml:space="preserve">resistant </w:t>
      </w:r>
      <w:r w:rsidRPr="00A12DF6">
        <w:rPr>
          <w:rFonts w:ascii="Times New Roman" w:hAnsi="Times New Roman" w:cs="Times New Roman"/>
          <w:sz w:val="20"/>
          <w:szCs w:val="20"/>
        </w:rPr>
        <w:t xml:space="preserve">at the MIC cutoff </w:t>
      </w:r>
      <w:r>
        <w:rPr>
          <w:rFonts w:ascii="Times New Roman" w:hAnsi="Times New Roman" w:cs="Times New Roman"/>
          <w:sz w:val="20"/>
          <w:szCs w:val="20"/>
        </w:rPr>
        <w:t>for the respective drugs</w:t>
      </w:r>
      <w:r w:rsidRPr="00A12DF6">
        <w:rPr>
          <w:rFonts w:ascii="Times New Roman" w:hAnsi="Times New Roman" w:cs="Times New Roman"/>
          <w:sz w:val="20"/>
          <w:szCs w:val="20"/>
        </w:rPr>
        <w:t>.</w:t>
      </w:r>
    </w:p>
    <w:p w14:paraId="26951D74" w14:textId="77777777" w:rsidR="00AC5CF4" w:rsidRPr="00A12DF6" w:rsidRDefault="00AC5CF4" w:rsidP="00AC5CF4">
      <w:pPr>
        <w:rPr>
          <w:rFonts w:ascii="Times New Roman" w:eastAsia="Times New Roman" w:hAnsi="Times New Roman" w:cs="Times New Roman"/>
          <w:b/>
          <w:bCs/>
        </w:rPr>
      </w:pPr>
    </w:p>
    <w:p w14:paraId="4197A2BD" w14:textId="77777777" w:rsidR="00AC5CF4" w:rsidRPr="00A12DF6" w:rsidRDefault="00AC5CF4" w:rsidP="00AC5CF4">
      <w:pPr>
        <w:rPr>
          <w:rFonts w:ascii="Times New Roman" w:eastAsia="Times New Roman" w:hAnsi="Times New Roman" w:cs="Times New Roman"/>
          <w:b/>
          <w:bCs/>
        </w:rPr>
      </w:pPr>
    </w:p>
    <w:p w14:paraId="4E9C8B3F" w14:textId="77777777" w:rsidR="00CA0127" w:rsidRDefault="00CA0127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714AFDF4" w14:textId="23D572A9" w:rsidR="00AC5CF4" w:rsidRPr="00A12DF6" w:rsidRDefault="00AC5CF4" w:rsidP="00AC5CF4">
      <w:pPr>
        <w:rPr>
          <w:rFonts w:ascii="Times New Roman" w:eastAsia="Times New Roman" w:hAnsi="Times New Roman" w:cs="Times New Roman"/>
        </w:rPr>
      </w:pPr>
      <w:r w:rsidRPr="00A12DF6">
        <w:rPr>
          <w:rFonts w:ascii="Times New Roman" w:eastAsia="Times New Roman" w:hAnsi="Times New Roman" w:cs="Times New Roman"/>
          <w:b/>
          <w:bCs/>
        </w:rPr>
        <w:lastRenderedPageBreak/>
        <w:t>Appendix 1.</w:t>
      </w:r>
      <w:r w:rsidR="00CA0127">
        <w:rPr>
          <w:rFonts w:ascii="Times New Roman" w:eastAsia="Times New Roman" w:hAnsi="Times New Roman" w:cs="Times New Roman"/>
          <w:b/>
          <w:bCs/>
        </w:rPr>
        <w:t>8</w:t>
      </w:r>
      <w:r w:rsidRPr="00A12DF6">
        <w:rPr>
          <w:rFonts w:ascii="Times New Roman" w:eastAsia="Times New Roman" w:hAnsi="Times New Roman" w:cs="Times New Roman"/>
          <w:b/>
          <w:bCs/>
        </w:rPr>
        <w:t xml:space="preserve"> </w:t>
      </w:r>
      <w:r w:rsidRPr="00A12DF6">
        <w:rPr>
          <w:rFonts w:ascii="Times New Roman" w:eastAsia="Times New Roman" w:hAnsi="Times New Roman" w:cs="Times New Roman"/>
        </w:rPr>
        <w:t>Minimum inhibitory concentration (MIC; µg/ml) distribution for</w:t>
      </w:r>
      <w:r w:rsidRPr="00A12DF6">
        <w:rPr>
          <w:rFonts w:ascii="Times New Roman" w:hAnsi="Times New Roman" w:cs="Times New Roman"/>
        </w:rPr>
        <w:t xml:space="preserve"> </w:t>
      </w:r>
      <w:r w:rsidRPr="00A12DF6">
        <w:rPr>
          <w:rFonts w:ascii="Times New Roman" w:eastAsia="Times New Roman" w:hAnsi="Times New Roman" w:cs="Times New Roman"/>
          <w:i/>
          <w:iCs/>
        </w:rPr>
        <w:t>Escherichia coli</w:t>
      </w:r>
      <w:r w:rsidRPr="00A12DF6">
        <w:rPr>
          <w:rFonts w:ascii="Times New Roman" w:hAnsi="Times New Roman" w:cs="Times New Roman"/>
        </w:rPr>
        <w:t xml:space="preserve"> </w:t>
      </w:r>
      <w:r w:rsidRPr="00A12DF6">
        <w:rPr>
          <w:rFonts w:ascii="Times New Roman" w:eastAsia="Times New Roman" w:hAnsi="Times New Roman" w:cs="Times New Roman"/>
        </w:rPr>
        <w:t>in the</w:t>
      </w:r>
      <w:r w:rsidRPr="00A12DF6">
        <w:rPr>
          <w:rFonts w:ascii="Times New Roman" w:hAnsi="Times New Roman" w:cs="Times New Roman"/>
        </w:rPr>
        <w:t xml:space="preserve"> </w:t>
      </w:r>
      <w:r w:rsidRPr="00A12DF6">
        <w:rPr>
          <w:rFonts w:ascii="Times New Roman" w:eastAsia="Times New Roman" w:hAnsi="Times New Roman" w:cs="Times New Roman"/>
        </w:rPr>
        <w:t>spring/summer season (n=16)</w:t>
      </w:r>
      <w:bookmarkEnd w:id="0"/>
    </w:p>
    <w:tbl>
      <w:tblPr>
        <w:tblStyle w:val="PlainTable41"/>
        <w:tblW w:w="5000" w:type="pct"/>
        <w:tblLook w:val="06A0" w:firstRow="1" w:lastRow="0" w:firstColumn="1" w:lastColumn="0" w:noHBand="1" w:noVBand="1"/>
      </w:tblPr>
      <w:tblGrid>
        <w:gridCol w:w="2940"/>
        <w:gridCol w:w="877"/>
        <w:gridCol w:w="723"/>
        <w:gridCol w:w="619"/>
        <w:gridCol w:w="619"/>
        <w:gridCol w:w="619"/>
        <w:gridCol w:w="436"/>
        <w:gridCol w:w="436"/>
        <w:gridCol w:w="619"/>
        <w:gridCol w:w="516"/>
        <w:gridCol w:w="516"/>
        <w:gridCol w:w="653"/>
        <w:gridCol w:w="653"/>
        <w:gridCol w:w="832"/>
        <w:gridCol w:w="951"/>
        <w:gridCol w:w="951"/>
      </w:tblGrid>
      <w:tr w:rsidR="00AC5CF4" w:rsidRPr="00A12DF6" w14:paraId="0612EDEA" w14:textId="77777777" w:rsidTr="00ED4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top w:val="single" w:sz="4" w:space="0" w:color="auto"/>
            </w:tcBorders>
          </w:tcPr>
          <w:p w14:paraId="64FD7CEA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2" w:type="pct"/>
            <w:gridSpan w:val="1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DFFD6" w14:textId="77777777" w:rsidR="00AC5CF4" w:rsidRPr="00A12DF6" w:rsidRDefault="00AC5CF4" w:rsidP="00ED4904">
            <w:pPr>
              <w:snapToGrid w:val="0"/>
              <w:spacing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ercent </w:t>
            </w:r>
            <w:r w:rsidRPr="00A12DF6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Escherichia coli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isolates inhibited at different drug concentrations</w:t>
            </w:r>
            <w:r w:rsidRPr="00A12DF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3CA4FD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C 50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</w:tcBorders>
            <w:vAlign w:val="center"/>
          </w:tcPr>
          <w:p w14:paraId="6A923548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C 90</w:t>
            </w:r>
          </w:p>
        </w:tc>
      </w:tr>
      <w:tr w:rsidR="00AC5CF4" w:rsidRPr="00A12DF6" w14:paraId="6CFD1321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bottom w:val="single" w:sz="4" w:space="0" w:color="auto"/>
            </w:tcBorders>
          </w:tcPr>
          <w:p w14:paraId="1F3DECEC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rug concentration (</w:t>
            </w: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µg/ml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25B6D51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≤0.12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721934B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4C07F8C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68E0531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00E0A74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457DDCF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0892632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72F253F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558BF62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75703F9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6E45625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76DBA58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B511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&gt;256</w:t>
            </w:r>
          </w:p>
        </w:tc>
        <w:tc>
          <w:tcPr>
            <w:tcW w:w="367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711C53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</w:tcPr>
          <w:p w14:paraId="6FC829E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C5CF4" w:rsidRPr="00A12DF6" w14:paraId="270641D0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top w:val="single" w:sz="4" w:space="0" w:color="auto"/>
            </w:tcBorders>
          </w:tcPr>
          <w:p w14:paraId="43D3D572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Ampicillin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30B0450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755472A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43C0814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4B2D968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2EF4A94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68" w:type="pct"/>
            <w:tcBorders>
              <w:top w:val="single" w:sz="4" w:space="0" w:color="auto"/>
            </w:tcBorders>
          </w:tcPr>
          <w:p w14:paraId="7B0F331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8" w:type="pct"/>
            <w:tcBorders>
              <w:top w:val="single" w:sz="4" w:space="0" w:color="auto"/>
            </w:tcBorders>
          </w:tcPr>
          <w:p w14:paraId="112867A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561C56A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34B28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B20D4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B36E8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A2EFF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DC3A1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FAE0F52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14:paraId="538EC41C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AC5CF4" w:rsidRPr="00A12DF6" w14:paraId="082FAA96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361781A9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</w:rPr>
              <w:t>Penicillin</w:t>
            </w:r>
          </w:p>
        </w:tc>
        <w:tc>
          <w:tcPr>
            <w:tcW w:w="338" w:type="pct"/>
          </w:tcPr>
          <w:p w14:paraId="3ED5F39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79" w:type="pct"/>
          </w:tcPr>
          <w:p w14:paraId="30EF588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6923F70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23C7B18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39" w:type="pct"/>
          </w:tcPr>
          <w:p w14:paraId="3EF2BC3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012C90D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25BC197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39" w:type="pct"/>
          </w:tcPr>
          <w:p w14:paraId="3C29898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99" w:type="pct"/>
            <w:shd w:val="clear" w:color="auto" w:fill="F2F2F2" w:themeFill="background1" w:themeFillShade="F2"/>
          </w:tcPr>
          <w:p w14:paraId="208EC8B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20B6F89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266B5FB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0044E04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D5CDEF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bottom"/>
          </w:tcPr>
          <w:p w14:paraId="1EE31F33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67" w:type="pct"/>
            <w:vAlign w:val="bottom"/>
          </w:tcPr>
          <w:p w14:paraId="0A30AB7E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AC5CF4" w:rsidRPr="00A12DF6" w14:paraId="198F7B45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27AFFD9B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rythromycin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25A0F73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</w:tcPr>
          <w:p w14:paraId="2B3956B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39" w:type="pct"/>
          </w:tcPr>
          <w:p w14:paraId="51BFB05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39" w:type="pct"/>
          </w:tcPr>
          <w:p w14:paraId="41DD1D5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5ABACE9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4B93939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779154C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239" w:type="pct"/>
            <w:shd w:val="clear" w:color="auto" w:fill="F2F2F2" w:themeFill="background1" w:themeFillShade="F2"/>
          </w:tcPr>
          <w:p w14:paraId="1D6D4E9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056D1F6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4659468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69F423D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560F53F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515A77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bottom"/>
          </w:tcPr>
          <w:p w14:paraId="4AC64D8E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67" w:type="pct"/>
            <w:vAlign w:val="bottom"/>
          </w:tcPr>
          <w:p w14:paraId="349A2BCF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C5CF4" w:rsidRPr="00A12DF6" w14:paraId="65737C83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3078BC17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Oxacillin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22D496C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50A8EA4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7B311A3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25C750B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6A70B19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68" w:type="pct"/>
          </w:tcPr>
          <w:p w14:paraId="00597BF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03F4AC1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239" w:type="pct"/>
            <w:shd w:val="clear" w:color="auto" w:fill="F2F2F2" w:themeFill="background1" w:themeFillShade="F2"/>
          </w:tcPr>
          <w:p w14:paraId="5C7A922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6546837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5D2DC83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4065CB7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1C3BF2B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2DA554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bottom"/>
          </w:tcPr>
          <w:p w14:paraId="4D07657B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67" w:type="pct"/>
            <w:vAlign w:val="bottom"/>
          </w:tcPr>
          <w:p w14:paraId="2FCCF8D9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C5CF4" w:rsidRPr="00A12DF6" w14:paraId="3501FBDB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1A7CAC12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irlimycin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3BE1F96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67295CC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38D903E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39" w:type="pct"/>
          </w:tcPr>
          <w:p w14:paraId="787784F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1C33EB1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0ECEAD9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29E66AB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239" w:type="pct"/>
            <w:shd w:val="clear" w:color="auto" w:fill="F2F2F2" w:themeFill="background1" w:themeFillShade="F2"/>
          </w:tcPr>
          <w:p w14:paraId="07981DA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71B5AA1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614A1C5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732D875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34AF44F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2F4AE1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bottom"/>
          </w:tcPr>
          <w:p w14:paraId="3FC76858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67" w:type="pct"/>
            <w:vAlign w:val="bottom"/>
          </w:tcPr>
          <w:p w14:paraId="5FFAD674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C5CF4" w:rsidRPr="00A12DF6" w14:paraId="2C332A5A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2827C0A0" w14:textId="77777777" w:rsidR="00AC5CF4" w:rsidRPr="00A12DF6" w:rsidRDefault="00AC5CF4" w:rsidP="00ED490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enicillin/Novobiocin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815793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0AD80A9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1D1A69D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195B3F0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39" w:type="pct"/>
          </w:tcPr>
          <w:p w14:paraId="5C8E259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5446071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1D8A343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39" w:type="pct"/>
          </w:tcPr>
          <w:p w14:paraId="5A02641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99" w:type="pct"/>
            <w:shd w:val="clear" w:color="auto" w:fill="F2F2F2" w:themeFill="background1" w:themeFillShade="F2"/>
          </w:tcPr>
          <w:p w14:paraId="28C7C4F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12DB169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79FD50F3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061774C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CE81C4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bottom"/>
          </w:tcPr>
          <w:p w14:paraId="7F90F6A0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67" w:type="pct"/>
            <w:vAlign w:val="bottom"/>
          </w:tcPr>
          <w:p w14:paraId="7752527B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AC5CF4" w:rsidRPr="00A12DF6" w14:paraId="51C29C59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41EC874D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tracycline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2A0F6F3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2D29529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25522FA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5CFA76A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39" w:type="pct"/>
          </w:tcPr>
          <w:p w14:paraId="0FA7AB5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68" w:type="pct"/>
          </w:tcPr>
          <w:p w14:paraId="2E659A1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" w:type="pct"/>
          </w:tcPr>
          <w:p w14:paraId="0AD59B5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9" w:type="pct"/>
          </w:tcPr>
          <w:p w14:paraId="3FB4D51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199" w:type="pct"/>
            <w:shd w:val="clear" w:color="auto" w:fill="F2F2F2" w:themeFill="background1" w:themeFillShade="F2"/>
          </w:tcPr>
          <w:p w14:paraId="175F723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43ADEE9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02A7EB2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7EF61DF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2E9BB1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bottom"/>
          </w:tcPr>
          <w:p w14:paraId="1BBC6C01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67" w:type="pct"/>
            <w:vAlign w:val="bottom"/>
          </w:tcPr>
          <w:p w14:paraId="268830BD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AC5CF4" w:rsidRPr="00A12DF6" w14:paraId="013F1B9E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31F4EC6F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ephalothin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C1F199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7025A9B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6FEBE47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shd w:val="clear" w:color="auto" w:fill="F2F2F2" w:themeFill="background1" w:themeFillShade="F2"/>
          </w:tcPr>
          <w:p w14:paraId="47A851C4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1F55B06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68" w:type="pct"/>
          </w:tcPr>
          <w:p w14:paraId="355C73D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68" w:type="pct"/>
          </w:tcPr>
          <w:p w14:paraId="36D41F6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39" w:type="pct"/>
          </w:tcPr>
          <w:p w14:paraId="02C64DC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99" w:type="pct"/>
          </w:tcPr>
          <w:p w14:paraId="0CA3639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99" w:type="pct"/>
            <w:shd w:val="clear" w:color="auto" w:fill="F2F2F2" w:themeFill="background1" w:themeFillShade="F2"/>
          </w:tcPr>
          <w:p w14:paraId="7330D24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32FFDBA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1C99852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895346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bottom"/>
          </w:tcPr>
          <w:p w14:paraId="1F0939F4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67" w:type="pct"/>
            <w:vAlign w:val="bottom"/>
          </w:tcPr>
          <w:p w14:paraId="4000FEE3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AC5CF4" w:rsidRPr="00A12DF6" w14:paraId="75B5FB80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</w:tcPr>
          <w:p w14:paraId="6D132502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eftiofur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27FA8C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</w:tcPr>
          <w:p w14:paraId="467B953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</w:tcPr>
          <w:p w14:paraId="0E18498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39" w:type="pct"/>
          </w:tcPr>
          <w:p w14:paraId="54C9A51F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39" w:type="pct"/>
          </w:tcPr>
          <w:p w14:paraId="56D0716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68" w:type="pct"/>
          </w:tcPr>
          <w:p w14:paraId="159A44EC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8" w:type="pct"/>
          </w:tcPr>
          <w:p w14:paraId="5A52CB6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39" w:type="pct"/>
            <w:shd w:val="clear" w:color="auto" w:fill="F2F2F2" w:themeFill="background1" w:themeFillShade="F2"/>
          </w:tcPr>
          <w:p w14:paraId="35530F8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4E889732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</w:tcPr>
          <w:p w14:paraId="691D467B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2325DD6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</w:tcPr>
          <w:p w14:paraId="7EABE13A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EC7757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vAlign w:val="bottom"/>
          </w:tcPr>
          <w:p w14:paraId="64AB1574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7" w:type="pct"/>
            <w:vAlign w:val="bottom"/>
          </w:tcPr>
          <w:p w14:paraId="1262DC9C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C5CF4" w14:paraId="727BCAF2" w14:textId="77777777" w:rsidTr="00ED4904">
        <w:trPr>
          <w:cantSplit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bottom w:val="single" w:sz="4" w:space="0" w:color="auto"/>
            </w:tcBorders>
          </w:tcPr>
          <w:p w14:paraId="617E4B7E" w14:textId="77777777" w:rsidR="00AC5CF4" w:rsidRPr="00A12DF6" w:rsidRDefault="00AC5CF4" w:rsidP="00ED4904">
            <w:pPr>
              <w:snapToGrid w:val="0"/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A12DF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ulfadimethoxine</w:t>
            </w:r>
            <w:proofErr w:type="spellEnd"/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23137D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AF7FC5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C58ED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05CC10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72424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5647EA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5B614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BAF9266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69900FF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56C190C8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5ADC33E1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4CBF15CE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17" w:type="pct"/>
            <w:tcBorders>
              <w:bottom w:val="single" w:sz="4" w:space="0" w:color="auto"/>
              <w:right w:val="single" w:sz="4" w:space="0" w:color="auto"/>
            </w:tcBorders>
          </w:tcPr>
          <w:p w14:paraId="59B45C39" w14:textId="77777777" w:rsidR="00AC5CF4" w:rsidRPr="00A12DF6" w:rsidRDefault="00AC5CF4" w:rsidP="00ED4904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5</w:t>
            </w:r>
          </w:p>
        </w:tc>
        <w:tc>
          <w:tcPr>
            <w:tcW w:w="367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742CF1F" w14:textId="77777777" w:rsidR="00AC5CF4" w:rsidRPr="00A12DF6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color w:val="000000"/>
              </w:rPr>
              <w:t>&gt;256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5910BEFD" w14:textId="77777777" w:rsidR="00AC5CF4" w:rsidRDefault="00AC5CF4" w:rsidP="00ED4904">
            <w:pPr>
              <w:snapToGrid w:val="0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2DF6">
              <w:rPr>
                <w:rFonts w:ascii="Times New Roman" w:eastAsia="Times New Roman" w:hAnsi="Times New Roman" w:cs="Times New Roman"/>
                <w:color w:val="000000"/>
              </w:rPr>
              <w:t>&gt;256</w:t>
            </w:r>
          </w:p>
        </w:tc>
      </w:tr>
    </w:tbl>
    <w:p w14:paraId="12259A5B" w14:textId="77777777" w:rsidR="00AC5CF4" w:rsidRPr="00A12DF6" w:rsidRDefault="00AC5CF4" w:rsidP="00AC5CF4">
      <w:pPr>
        <w:snapToGrid w:val="0"/>
        <w:spacing w:after="120" w:line="276" w:lineRule="auto"/>
        <w:rPr>
          <w:rFonts w:ascii="Times New Roman" w:hAnsi="Times New Roman" w:cs="Times New Roman"/>
          <w:sz w:val="22"/>
          <w:szCs w:val="22"/>
        </w:rPr>
      </w:pPr>
      <w:r w:rsidRPr="00A12DF6">
        <w:rPr>
          <w:rFonts w:ascii="Times New Roman" w:hAnsi="Times New Roman" w:cs="Times New Roman"/>
          <w:sz w:val="20"/>
          <w:szCs w:val="20"/>
        </w:rPr>
        <w:t>*</w:t>
      </w:r>
      <w:r w:rsidRPr="0034318C">
        <w:rPr>
          <w:rFonts w:ascii="Times New Roman" w:hAnsi="Times New Roman" w:cs="Times New Roman"/>
          <w:sz w:val="20"/>
          <w:szCs w:val="20"/>
        </w:rPr>
        <w:t xml:space="preserve"> </w:t>
      </w:r>
      <w:r w:rsidRPr="00A12DF6">
        <w:rPr>
          <w:rFonts w:ascii="Times New Roman" w:hAnsi="Times New Roman" w:cs="Times New Roman"/>
          <w:sz w:val="20"/>
          <w:szCs w:val="20"/>
        </w:rPr>
        <w:t xml:space="preserve">Bold estimates signify isolate frequency </w:t>
      </w:r>
      <w:r>
        <w:rPr>
          <w:rFonts w:ascii="Times New Roman" w:hAnsi="Times New Roman" w:cs="Times New Roman"/>
          <w:sz w:val="20"/>
          <w:szCs w:val="20"/>
        </w:rPr>
        <w:t xml:space="preserve">resistant </w:t>
      </w:r>
      <w:r w:rsidRPr="00A12DF6">
        <w:rPr>
          <w:rFonts w:ascii="Times New Roman" w:hAnsi="Times New Roman" w:cs="Times New Roman"/>
          <w:sz w:val="20"/>
          <w:szCs w:val="20"/>
        </w:rPr>
        <w:t xml:space="preserve">at the MIC cutoff </w:t>
      </w:r>
      <w:r>
        <w:rPr>
          <w:rFonts w:ascii="Times New Roman" w:hAnsi="Times New Roman" w:cs="Times New Roman"/>
          <w:sz w:val="20"/>
          <w:szCs w:val="20"/>
        </w:rPr>
        <w:t>for the respective drugs</w:t>
      </w:r>
      <w:r w:rsidRPr="00A12DF6">
        <w:rPr>
          <w:rFonts w:ascii="Times New Roman" w:hAnsi="Times New Roman" w:cs="Times New Roman"/>
          <w:sz w:val="20"/>
          <w:szCs w:val="20"/>
        </w:rPr>
        <w:t>.</w:t>
      </w:r>
    </w:p>
    <w:p w14:paraId="479F5306" w14:textId="77777777" w:rsidR="00AC5CF4" w:rsidRDefault="00AC5CF4" w:rsidP="00AC5CF4"/>
    <w:p w14:paraId="4640EF56" w14:textId="77777777" w:rsidR="00AC5CF4" w:rsidRDefault="00AC5CF4" w:rsidP="00AC5CF4"/>
    <w:sectPr w:rsidR="00AC5CF4" w:rsidSect="00AC5CF4">
      <w:pgSz w:w="15840" w:h="12240" w:orient="landscape"/>
      <w:pgMar w:top="1440" w:right="1440" w:bottom="1152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52FA2"/>
    <w:multiLevelType w:val="hybridMultilevel"/>
    <w:tmpl w:val="B4EA230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55B2A"/>
    <w:multiLevelType w:val="hybridMultilevel"/>
    <w:tmpl w:val="889A09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4434EEB2">
      <w:start w:val="2"/>
      <w:numFmt w:val="bullet"/>
      <w:lvlText w:val=""/>
      <w:lvlJc w:val="left"/>
      <w:pPr>
        <w:ind w:left="1440" w:hanging="720"/>
      </w:pPr>
      <w:rPr>
        <w:rFonts w:ascii="Symbol" w:eastAsia="Calibri" w:hAnsi="Symbol" w:cs="Times New Roman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4129B5"/>
    <w:multiLevelType w:val="hybridMultilevel"/>
    <w:tmpl w:val="7C2AD1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BC7986"/>
    <w:multiLevelType w:val="hybridMultilevel"/>
    <w:tmpl w:val="2ACACB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1A71B6"/>
    <w:multiLevelType w:val="hybridMultilevel"/>
    <w:tmpl w:val="BBCC2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371E2E"/>
    <w:multiLevelType w:val="hybridMultilevel"/>
    <w:tmpl w:val="7A06DD3C"/>
    <w:lvl w:ilvl="0" w:tplc="3A5C61FC">
      <w:start w:val="1"/>
      <w:numFmt w:val="upperLetter"/>
      <w:lvlText w:val="%1."/>
      <w:lvlJc w:val="left"/>
      <w:pPr>
        <w:ind w:left="1080" w:hanging="360"/>
      </w:pPr>
      <w:rPr>
        <w:rFonts w:ascii="Palatino Linotype" w:eastAsiaTheme="minorHAnsi" w:hAnsi="Palatino Linotype" w:cstheme="minorBidi" w:hint="default"/>
        <w:b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13675DF"/>
    <w:multiLevelType w:val="hybridMultilevel"/>
    <w:tmpl w:val="3EB4DA2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5F7742"/>
    <w:multiLevelType w:val="hybridMultilevel"/>
    <w:tmpl w:val="8D045988"/>
    <w:lvl w:ilvl="0" w:tplc="42004CBA">
      <w:start w:val="1"/>
      <w:numFmt w:val="upperLetter"/>
      <w:lvlText w:val="%1."/>
      <w:lvlJc w:val="left"/>
      <w:pPr>
        <w:ind w:left="1080" w:hanging="360"/>
      </w:pPr>
      <w:rPr>
        <w:rFonts w:ascii="Palatino Linotype" w:eastAsiaTheme="minorHAnsi" w:hAnsi="Palatino Linotype" w:cstheme="minorBidi" w:hint="default"/>
        <w:b w:val="0"/>
        <w:bCs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80B6F89"/>
    <w:multiLevelType w:val="hybridMultilevel"/>
    <w:tmpl w:val="889A09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434EEB2">
      <w:start w:val="2"/>
      <w:numFmt w:val="bullet"/>
      <w:lvlText w:val=""/>
      <w:lvlJc w:val="left"/>
      <w:pPr>
        <w:ind w:left="1800" w:hanging="720"/>
      </w:pPr>
      <w:rPr>
        <w:rFonts w:ascii="Symbol" w:eastAsia="Calibri" w:hAnsi="Symbol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4E2A06"/>
    <w:multiLevelType w:val="hybridMultilevel"/>
    <w:tmpl w:val="2B1639F8"/>
    <w:lvl w:ilvl="0" w:tplc="C20E33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367A89"/>
    <w:multiLevelType w:val="hybridMultilevel"/>
    <w:tmpl w:val="4050CE1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3068DE"/>
    <w:multiLevelType w:val="hybridMultilevel"/>
    <w:tmpl w:val="CF7E94E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6718217">
    <w:abstractNumId w:val="8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99401504">
    <w:abstractNumId w:val="8"/>
  </w:num>
  <w:num w:numId="3" w16cid:durableId="1070998395">
    <w:abstractNumId w:val="1"/>
  </w:num>
  <w:num w:numId="4" w16cid:durableId="1550148196">
    <w:abstractNumId w:val="6"/>
  </w:num>
  <w:num w:numId="5" w16cid:durableId="1820268179">
    <w:abstractNumId w:val="0"/>
  </w:num>
  <w:num w:numId="6" w16cid:durableId="1128664464">
    <w:abstractNumId w:val="10"/>
  </w:num>
  <w:num w:numId="7" w16cid:durableId="1903519677">
    <w:abstractNumId w:val="11"/>
  </w:num>
  <w:num w:numId="8" w16cid:durableId="153642289">
    <w:abstractNumId w:val="2"/>
  </w:num>
  <w:num w:numId="9" w16cid:durableId="1580599238">
    <w:abstractNumId w:val="4"/>
  </w:num>
  <w:num w:numId="10" w16cid:durableId="1937445391">
    <w:abstractNumId w:val="3"/>
  </w:num>
  <w:num w:numId="11" w16cid:durableId="206643037">
    <w:abstractNumId w:val="7"/>
  </w:num>
  <w:num w:numId="12" w16cid:durableId="1513495732">
    <w:abstractNumId w:val="5"/>
  </w:num>
  <w:num w:numId="13" w16cid:durableId="165297819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CF4"/>
    <w:rsid w:val="00993D1E"/>
    <w:rsid w:val="00AC5CF4"/>
    <w:rsid w:val="00B54A96"/>
    <w:rsid w:val="00CA0127"/>
    <w:rsid w:val="00E405FF"/>
    <w:rsid w:val="00FD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EFEE8"/>
  <w15:chartTrackingRefBased/>
  <w15:docId w15:val="{EAB153AB-B79A-4526-9D8C-188A56F47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CF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C5CF4"/>
    <w:pPr>
      <w:widowControl w:val="0"/>
      <w:autoSpaceDE w:val="0"/>
      <w:autoSpaceDN w:val="0"/>
      <w:ind w:left="3125" w:right="1184"/>
      <w:jc w:val="center"/>
      <w:outlineLvl w:val="0"/>
    </w:pPr>
    <w:rPr>
      <w:rFonts w:ascii="Calibri" w:eastAsia="Calibri" w:hAnsi="Calibri" w:cs="Calibri"/>
      <w:b/>
      <w:bCs/>
      <w:sz w:val="28"/>
      <w:szCs w:val="28"/>
      <w:lang w:bidi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AC5CF4"/>
    <w:pPr>
      <w:widowControl w:val="0"/>
      <w:autoSpaceDE w:val="0"/>
      <w:autoSpaceDN w:val="0"/>
      <w:ind w:left="140"/>
      <w:outlineLvl w:val="1"/>
    </w:pPr>
    <w:rPr>
      <w:rFonts w:ascii="Calibri" w:eastAsia="Calibri" w:hAnsi="Calibri" w:cs="Calibri"/>
      <w:b/>
      <w:bCs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CF4"/>
    <w:rPr>
      <w:rFonts w:ascii="Calibri" w:eastAsia="Calibri" w:hAnsi="Calibri" w:cs="Calibri"/>
      <w:b/>
      <w:bCs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AC5CF4"/>
    <w:rPr>
      <w:rFonts w:ascii="Calibri" w:eastAsia="Calibri" w:hAnsi="Calibri" w:cs="Calibri"/>
      <w:b/>
      <w:bCs/>
      <w:lang w:bidi="en-US"/>
    </w:rPr>
  </w:style>
  <w:style w:type="paragraph" w:styleId="NormalWeb">
    <w:name w:val="Normal (Web)"/>
    <w:basedOn w:val="Normal"/>
    <w:link w:val="NormalWebChar"/>
    <w:uiPriority w:val="99"/>
    <w:unhideWhenUsed/>
    <w:rsid w:val="00AC5CF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AC5CF4"/>
    <w:rPr>
      <w:rFonts w:ascii="Times New Roman" w:eastAsia="Times New Roman" w:hAnsi="Times New Roman" w:cs="Times New Roman"/>
      <w:sz w:val="24"/>
      <w:szCs w:val="24"/>
    </w:rPr>
  </w:style>
  <w:style w:type="table" w:customStyle="1" w:styleId="PlainTable41">
    <w:name w:val="Plain Table 41"/>
    <w:basedOn w:val="TableNormal"/>
    <w:uiPriority w:val="44"/>
    <w:rsid w:val="00AC5CF4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C5CF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AC5CF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AC5CF4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AC5C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PlainTable31">
    <w:name w:val="Plain Table 31"/>
    <w:basedOn w:val="TableNormal"/>
    <w:uiPriority w:val="43"/>
    <w:rsid w:val="00AC5CF4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C5C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CF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C5CF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AC5CF4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C5CF4"/>
  </w:style>
  <w:style w:type="paragraph" w:styleId="Footer">
    <w:name w:val="footer"/>
    <w:basedOn w:val="Normal"/>
    <w:link w:val="FooterChar"/>
    <w:uiPriority w:val="99"/>
    <w:unhideWhenUsed/>
    <w:rsid w:val="00AC5CF4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C5CF4"/>
  </w:style>
  <w:style w:type="paragraph" w:styleId="BodyText">
    <w:name w:val="Body Text"/>
    <w:basedOn w:val="Normal"/>
    <w:link w:val="BodyTextChar"/>
    <w:uiPriority w:val="1"/>
    <w:qFormat/>
    <w:rsid w:val="00AC5CF4"/>
    <w:pPr>
      <w:widowControl w:val="0"/>
      <w:autoSpaceDE w:val="0"/>
      <w:autoSpaceDN w:val="0"/>
      <w:ind w:left="140"/>
    </w:pPr>
    <w:rPr>
      <w:rFonts w:ascii="Calibri" w:eastAsia="Calibri" w:hAnsi="Calibri" w:cs="Calibri"/>
      <w:sz w:val="22"/>
      <w:szCs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AC5CF4"/>
    <w:rPr>
      <w:rFonts w:ascii="Calibri" w:eastAsia="Calibri" w:hAnsi="Calibri" w:cs="Calibri"/>
      <w:lang w:bidi="en-US"/>
    </w:rPr>
  </w:style>
  <w:style w:type="paragraph" w:styleId="ListParagraph">
    <w:name w:val="List Paragraph"/>
    <w:basedOn w:val="Normal"/>
    <w:uiPriority w:val="34"/>
    <w:qFormat/>
    <w:rsid w:val="00AC5CF4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bidi="en-US"/>
    </w:rPr>
  </w:style>
  <w:style w:type="paragraph" w:customStyle="1" w:styleId="TableParagraph">
    <w:name w:val="Table Paragraph"/>
    <w:basedOn w:val="Normal"/>
    <w:uiPriority w:val="1"/>
    <w:qFormat/>
    <w:rsid w:val="00AC5CF4"/>
    <w:pPr>
      <w:widowControl w:val="0"/>
      <w:autoSpaceDE w:val="0"/>
      <w:autoSpaceDN w:val="0"/>
      <w:ind w:left="107"/>
    </w:pPr>
    <w:rPr>
      <w:rFonts w:ascii="Calibri" w:eastAsia="Calibri" w:hAnsi="Calibri" w:cs="Calibri"/>
      <w:sz w:val="22"/>
      <w:szCs w:val="22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CF4"/>
    <w:rPr>
      <w:rFonts w:ascii="Calibri" w:eastAsia="Calibri" w:hAnsi="Calibri" w:cs="Calibri"/>
      <w:sz w:val="20"/>
      <w:szCs w:val="20"/>
      <w:lang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AC5CF4"/>
    <w:pPr>
      <w:widowControl w:val="0"/>
      <w:autoSpaceDE w:val="0"/>
      <w:autoSpaceDN w:val="0"/>
    </w:pPr>
    <w:rPr>
      <w:rFonts w:ascii="Calibri" w:eastAsia="Calibri" w:hAnsi="Calibri" w:cs="Calibri"/>
      <w:sz w:val="20"/>
      <w:szCs w:val="20"/>
      <w:lang w:bidi="en-US"/>
    </w:rPr>
  </w:style>
  <w:style w:type="character" w:customStyle="1" w:styleId="CommentTextChar1">
    <w:name w:val="Comment Text Char1"/>
    <w:basedOn w:val="DefaultParagraphFont"/>
    <w:uiPriority w:val="99"/>
    <w:semiHidden/>
    <w:rsid w:val="00AC5CF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CF4"/>
    <w:rPr>
      <w:rFonts w:ascii="Calibri" w:eastAsia="Calibri" w:hAnsi="Calibri" w:cs="Calibri"/>
      <w:b/>
      <w:bCs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CF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C5CF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C5CF4"/>
    <w:pPr>
      <w:widowControl w:val="0"/>
      <w:autoSpaceDE w:val="0"/>
      <w:autoSpaceDN w:val="0"/>
      <w:jc w:val="center"/>
    </w:pPr>
    <w:rPr>
      <w:rFonts w:ascii="Calibri" w:eastAsia="Calibri" w:hAnsi="Calibri" w:cs="Calibri"/>
      <w:noProof/>
      <w:lang w:bidi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AC5CF4"/>
    <w:rPr>
      <w:rFonts w:ascii="Calibri" w:eastAsia="Calibri" w:hAnsi="Calibri" w:cs="Calibri"/>
      <w:noProof/>
      <w:sz w:val="24"/>
      <w:szCs w:val="24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AC5CF4"/>
    <w:pPr>
      <w:widowControl w:val="0"/>
      <w:autoSpaceDE w:val="0"/>
      <w:autoSpaceDN w:val="0"/>
    </w:pPr>
    <w:rPr>
      <w:rFonts w:ascii="Calibri" w:eastAsia="Calibri" w:hAnsi="Calibri" w:cs="Calibri"/>
      <w:noProof/>
      <w:lang w:bidi="en-US"/>
    </w:rPr>
  </w:style>
  <w:style w:type="character" w:customStyle="1" w:styleId="EndNoteBibliographyChar">
    <w:name w:val="EndNote Bibliography Char"/>
    <w:basedOn w:val="NormalWebChar"/>
    <w:link w:val="EndNoteBibliography"/>
    <w:rsid w:val="00AC5CF4"/>
    <w:rPr>
      <w:rFonts w:ascii="Calibri" w:eastAsia="Calibri" w:hAnsi="Calibri" w:cs="Calibri"/>
      <w:noProof/>
      <w:sz w:val="24"/>
      <w:szCs w:val="24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5CF4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5CF4"/>
  </w:style>
  <w:style w:type="paragraph" w:styleId="Revision">
    <w:name w:val="Revision"/>
    <w:hidden/>
    <w:uiPriority w:val="99"/>
    <w:semiHidden/>
    <w:rsid w:val="00AC5CF4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C5CF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5CF4"/>
    <w:rPr>
      <w:color w:val="605E5C"/>
      <w:shd w:val="clear" w:color="auto" w:fill="E1DFDD"/>
    </w:rPr>
  </w:style>
  <w:style w:type="table" w:customStyle="1" w:styleId="PlainTable51">
    <w:name w:val="Plain Table 51"/>
    <w:basedOn w:val="TableNormal"/>
    <w:uiPriority w:val="45"/>
    <w:rsid w:val="00AC5CF4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C5CF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5C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044</Words>
  <Characters>5952</Characters>
  <Application>Microsoft Office Word</Application>
  <DocSecurity>0</DocSecurity>
  <Lines>49</Lines>
  <Paragraphs>13</Paragraphs>
  <ScaleCrop>false</ScaleCrop>
  <Company/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dy Elashmawy</dc:creator>
  <cp:keywords/>
  <dc:description/>
  <cp:lastModifiedBy>Sharif Aly</cp:lastModifiedBy>
  <cp:revision>3</cp:revision>
  <dcterms:created xsi:type="dcterms:W3CDTF">2023-05-15T20:40:00Z</dcterms:created>
  <dcterms:modified xsi:type="dcterms:W3CDTF">2023-05-15T20:47:00Z</dcterms:modified>
</cp:coreProperties>
</file>